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2CB21" w14:textId="7249BCD3" w:rsidR="00870682" w:rsidRPr="00E55B0D" w:rsidRDefault="00870682" w:rsidP="00870682">
      <w:pPr>
        <w:spacing w:line="360" w:lineRule="auto"/>
        <w:rPr>
          <w:rFonts w:ascii="Arial" w:eastAsiaTheme="majorEastAsia" w:hAnsi="Arial" w:cs="Arial"/>
          <w:b/>
          <w:bCs/>
        </w:rPr>
      </w:pPr>
      <w:r>
        <w:rPr>
          <w:rFonts w:ascii="Times New Roman" w:hAnsi="Times New Roman" w:cs="Times New Roman"/>
          <w:b/>
          <w:bCs/>
          <w:sz w:val="24"/>
          <w:szCs w:val="24"/>
        </w:rPr>
        <w:t xml:space="preserve">S12 </w:t>
      </w:r>
      <w:r w:rsidRPr="00A612CD">
        <w:rPr>
          <w:rFonts w:ascii="Times New Roman" w:hAnsi="Times New Roman" w:cs="Times New Roman"/>
          <w:b/>
          <w:bCs/>
          <w:sz w:val="24"/>
          <w:szCs w:val="24"/>
        </w:rPr>
        <w:t>Table:</w:t>
      </w:r>
      <w:r w:rsidRPr="00870682">
        <w:rPr>
          <w:rFonts w:ascii="Times New Roman" w:hAnsi="Times New Roman" w:cs="Times New Roman"/>
          <w:b/>
          <w:bCs/>
          <w:sz w:val="24"/>
          <w:szCs w:val="24"/>
        </w:rPr>
        <w:t xml:space="preserve"> Example of adjusting machine learning output to control false positives and negatives</w:t>
      </w:r>
    </w:p>
    <w:p w14:paraId="58E445B3" w14:textId="77777777" w:rsidR="00870682" w:rsidRPr="0051259F" w:rsidRDefault="00870682" w:rsidP="00353E61">
      <w:pPr>
        <w:rPr>
          <w:rFonts w:ascii="Times New Roman" w:hAnsi="Times New Roman" w:cs="Times New Roman"/>
          <w:b/>
          <w:bCs/>
          <w:sz w:val="24"/>
          <w:szCs w:val="24"/>
        </w:rPr>
      </w:pPr>
    </w:p>
    <w:tbl>
      <w:tblPr>
        <w:tblStyle w:val="Tabelraster"/>
        <w:tblW w:w="0" w:type="auto"/>
        <w:tblLook w:val="04A0" w:firstRow="1" w:lastRow="0" w:firstColumn="1" w:lastColumn="0" w:noHBand="0" w:noVBand="1"/>
      </w:tblPr>
      <w:tblGrid>
        <w:gridCol w:w="722"/>
        <w:gridCol w:w="1110"/>
        <w:gridCol w:w="1060"/>
        <w:gridCol w:w="1134"/>
        <w:gridCol w:w="1060"/>
        <w:gridCol w:w="1134"/>
        <w:gridCol w:w="1060"/>
        <w:gridCol w:w="1134"/>
      </w:tblGrid>
      <w:tr w:rsidR="00A66329" w:rsidRPr="00B74A39" w14:paraId="36F2A5C1" w14:textId="77777777" w:rsidTr="00A66329">
        <w:trPr>
          <w:trHeight w:val="263"/>
        </w:trPr>
        <w:tc>
          <w:tcPr>
            <w:tcW w:w="1832" w:type="dxa"/>
            <w:gridSpan w:val="2"/>
            <w:vMerge w:val="restart"/>
            <w:tcBorders>
              <w:top w:val="nil"/>
              <w:left w:val="nil"/>
            </w:tcBorders>
            <w:shd w:val="clear" w:color="auto" w:fill="FFFFFF" w:themeFill="background1"/>
            <w:textDirection w:val="btLr"/>
          </w:tcPr>
          <w:p w14:paraId="057D2073" w14:textId="75BFB08F" w:rsidR="00A66329" w:rsidRPr="00B74A39" w:rsidRDefault="00A66329" w:rsidP="00B74A39">
            <w:pPr>
              <w:spacing w:after="0"/>
              <w:rPr>
                <w:rFonts w:ascii="Times New Roman" w:eastAsiaTheme="majorEastAsia" w:hAnsi="Times New Roman" w:cs="Times New Roman"/>
                <w:sz w:val="20"/>
                <w:szCs w:val="20"/>
              </w:rPr>
            </w:pPr>
          </w:p>
        </w:tc>
        <w:tc>
          <w:tcPr>
            <w:tcW w:w="2194" w:type="dxa"/>
            <w:gridSpan w:val="2"/>
          </w:tcPr>
          <w:p w14:paraId="40270A66" w14:textId="0D98B69F" w:rsidR="00A66329" w:rsidRPr="00B74A39" w:rsidRDefault="00A66329" w:rsidP="00B74A39">
            <w:pPr>
              <w:spacing w:after="0"/>
              <w:rPr>
                <w:rFonts w:ascii="Times New Roman" w:eastAsiaTheme="majorEastAsia" w:hAnsi="Times New Roman" w:cs="Times New Roman"/>
                <w:b/>
                <w:bCs/>
                <w:sz w:val="20"/>
                <w:szCs w:val="20"/>
              </w:rPr>
            </w:pPr>
            <w:proofErr w:type="gramStart"/>
            <w:r w:rsidRPr="00B74A39">
              <w:rPr>
                <w:rFonts w:ascii="Times New Roman" w:eastAsiaTheme="majorEastAsia" w:hAnsi="Times New Roman" w:cs="Times New Roman"/>
                <w:b/>
                <w:bCs/>
                <w:sz w:val="20"/>
                <w:szCs w:val="20"/>
              </w:rPr>
              <w:t>Threshold  0</w:t>
            </w:r>
            <w:proofErr w:type="gramEnd"/>
            <w:r w:rsidRPr="00B74A39">
              <w:rPr>
                <w:rFonts w:ascii="Times New Roman" w:eastAsiaTheme="majorEastAsia" w:hAnsi="Times New Roman" w:cs="Times New Roman"/>
                <w:b/>
                <w:bCs/>
                <w:sz w:val="20"/>
                <w:szCs w:val="20"/>
              </w:rPr>
              <w:t>.5</w:t>
            </w:r>
          </w:p>
        </w:tc>
        <w:tc>
          <w:tcPr>
            <w:tcW w:w="2194" w:type="dxa"/>
            <w:gridSpan w:val="2"/>
          </w:tcPr>
          <w:p w14:paraId="49F4E5EC" w14:textId="45A47C30" w:rsidR="00A66329" w:rsidRPr="00B74A39" w:rsidRDefault="00A66329" w:rsidP="00B74A39">
            <w:pPr>
              <w:spacing w:after="0"/>
              <w:rPr>
                <w:rFonts w:ascii="Times New Roman" w:eastAsiaTheme="majorEastAsia" w:hAnsi="Times New Roman" w:cs="Times New Roman"/>
                <w:b/>
                <w:bCs/>
                <w:sz w:val="20"/>
                <w:szCs w:val="20"/>
              </w:rPr>
            </w:pPr>
            <w:proofErr w:type="gramStart"/>
            <w:r w:rsidRPr="00B74A39">
              <w:rPr>
                <w:rFonts w:ascii="Times New Roman" w:eastAsiaTheme="majorEastAsia" w:hAnsi="Times New Roman" w:cs="Times New Roman"/>
                <w:b/>
                <w:bCs/>
                <w:sz w:val="20"/>
                <w:szCs w:val="20"/>
              </w:rPr>
              <w:t>Threshold  0</w:t>
            </w:r>
            <w:proofErr w:type="gramEnd"/>
            <w:r w:rsidRPr="00B74A39">
              <w:rPr>
                <w:rFonts w:ascii="Times New Roman" w:eastAsiaTheme="majorEastAsia" w:hAnsi="Times New Roman" w:cs="Times New Roman"/>
                <w:b/>
                <w:bCs/>
                <w:sz w:val="20"/>
                <w:szCs w:val="20"/>
              </w:rPr>
              <w:t>.3</w:t>
            </w:r>
          </w:p>
        </w:tc>
        <w:tc>
          <w:tcPr>
            <w:tcW w:w="2194" w:type="dxa"/>
            <w:gridSpan w:val="2"/>
          </w:tcPr>
          <w:p w14:paraId="5CAE06A2" w14:textId="5C79DE99" w:rsidR="00A66329" w:rsidRPr="00B74A39" w:rsidRDefault="00A66329" w:rsidP="00B74A39">
            <w:pPr>
              <w:spacing w:after="0"/>
              <w:rPr>
                <w:rFonts w:ascii="Times New Roman" w:eastAsiaTheme="majorEastAsia" w:hAnsi="Times New Roman" w:cs="Times New Roman"/>
                <w:b/>
                <w:bCs/>
                <w:sz w:val="20"/>
                <w:szCs w:val="20"/>
              </w:rPr>
            </w:pPr>
            <w:proofErr w:type="gramStart"/>
            <w:r w:rsidRPr="00B74A39">
              <w:rPr>
                <w:rFonts w:ascii="Times New Roman" w:eastAsiaTheme="majorEastAsia" w:hAnsi="Times New Roman" w:cs="Times New Roman"/>
                <w:b/>
                <w:bCs/>
                <w:sz w:val="20"/>
                <w:szCs w:val="20"/>
              </w:rPr>
              <w:t>Threshold  0</w:t>
            </w:r>
            <w:proofErr w:type="gramEnd"/>
            <w:r w:rsidRPr="00B74A39">
              <w:rPr>
                <w:rFonts w:ascii="Times New Roman" w:eastAsiaTheme="majorEastAsia" w:hAnsi="Times New Roman" w:cs="Times New Roman"/>
                <w:b/>
                <w:bCs/>
                <w:sz w:val="20"/>
                <w:szCs w:val="20"/>
              </w:rPr>
              <w:t>.7</w:t>
            </w:r>
          </w:p>
        </w:tc>
      </w:tr>
      <w:tr w:rsidR="00A66329" w:rsidRPr="00B74A39" w14:paraId="3F9211BE" w14:textId="77777777" w:rsidTr="00A66329">
        <w:trPr>
          <w:trHeight w:val="190"/>
        </w:trPr>
        <w:tc>
          <w:tcPr>
            <w:tcW w:w="1832" w:type="dxa"/>
            <w:gridSpan w:val="2"/>
            <w:vMerge/>
            <w:tcBorders>
              <w:top w:val="nil"/>
              <w:left w:val="nil"/>
            </w:tcBorders>
            <w:shd w:val="clear" w:color="auto" w:fill="FFFFFF" w:themeFill="background1"/>
            <w:textDirection w:val="btLr"/>
          </w:tcPr>
          <w:p w14:paraId="15FF0AA0" w14:textId="77777777" w:rsidR="00A66329" w:rsidRPr="00B74A39" w:rsidRDefault="00A66329" w:rsidP="00B74A39">
            <w:pPr>
              <w:spacing w:after="0"/>
              <w:rPr>
                <w:rFonts w:ascii="Times New Roman" w:eastAsiaTheme="majorEastAsia" w:hAnsi="Times New Roman" w:cs="Times New Roman"/>
                <w:sz w:val="20"/>
                <w:szCs w:val="20"/>
              </w:rPr>
            </w:pPr>
          </w:p>
        </w:tc>
        <w:tc>
          <w:tcPr>
            <w:tcW w:w="2194" w:type="dxa"/>
            <w:gridSpan w:val="2"/>
          </w:tcPr>
          <w:p w14:paraId="0DCEACEA" w14:textId="409D66C3"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Actual</w:t>
            </w:r>
          </w:p>
        </w:tc>
        <w:tc>
          <w:tcPr>
            <w:tcW w:w="2194" w:type="dxa"/>
            <w:gridSpan w:val="2"/>
          </w:tcPr>
          <w:p w14:paraId="2BF597FD" w14:textId="3A74DB01"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Actual</w:t>
            </w:r>
          </w:p>
        </w:tc>
        <w:tc>
          <w:tcPr>
            <w:tcW w:w="2194" w:type="dxa"/>
            <w:gridSpan w:val="2"/>
          </w:tcPr>
          <w:p w14:paraId="3EB9C27F" w14:textId="63DD2134"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Actual</w:t>
            </w:r>
          </w:p>
        </w:tc>
      </w:tr>
      <w:tr w:rsidR="00A66329" w:rsidRPr="00B74A39" w14:paraId="79607642" w14:textId="77777777" w:rsidTr="00A66329">
        <w:trPr>
          <w:trHeight w:val="60"/>
        </w:trPr>
        <w:tc>
          <w:tcPr>
            <w:tcW w:w="1832" w:type="dxa"/>
            <w:gridSpan w:val="2"/>
            <w:vMerge/>
            <w:tcBorders>
              <w:top w:val="nil"/>
              <w:left w:val="nil"/>
            </w:tcBorders>
            <w:shd w:val="clear" w:color="auto" w:fill="FFFFFF" w:themeFill="background1"/>
            <w:textDirection w:val="btLr"/>
          </w:tcPr>
          <w:p w14:paraId="4CA4C305" w14:textId="77777777" w:rsidR="00A66329" w:rsidRPr="00B74A39" w:rsidRDefault="00A66329" w:rsidP="00B74A39">
            <w:pPr>
              <w:spacing w:after="0"/>
              <w:rPr>
                <w:rFonts w:ascii="Times New Roman" w:eastAsiaTheme="majorEastAsia" w:hAnsi="Times New Roman" w:cs="Times New Roman"/>
                <w:sz w:val="20"/>
                <w:szCs w:val="20"/>
              </w:rPr>
            </w:pPr>
          </w:p>
        </w:tc>
        <w:tc>
          <w:tcPr>
            <w:tcW w:w="1060" w:type="dxa"/>
          </w:tcPr>
          <w:p w14:paraId="67DA6CAF" w14:textId="70052D47"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Positive</w:t>
            </w:r>
          </w:p>
        </w:tc>
        <w:tc>
          <w:tcPr>
            <w:tcW w:w="1134" w:type="dxa"/>
          </w:tcPr>
          <w:p w14:paraId="4188558F" w14:textId="018195D1"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Negative</w:t>
            </w:r>
          </w:p>
        </w:tc>
        <w:tc>
          <w:tcPr>
            <w:tcW w:w="1060" w:type="dxa"/>
          </w:tcPr>
          <w:p w14:paraId="26471C94" w14:textId="62C15562"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Positive</w:t>
            </w:r>
          </w:p>
        </w:tc>
        <w:tc>
          <w:tcPr>
            <w:tcW w:w="1134" w:type="dxa"/>
          </w:tcPr>
          <w:p w14:paraId="11201423" w14:textId="2DF5820B"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Negative</w:t>
            </w:r>
          </w:p>
        </w:tc>
        <w:tc>
          <w:tcPr>
            <w:tcW w:w="1060" w:type="dxa"/>
          </w:tcPr>
          <w:p w14:paraId="16B1494D" w14:textId="77860386"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Positive</w:t>
            </w:r>
          </w:p>
        </w:tc>
        <w:tc>
          <w:tcPr>
            <w:tcW w:w="1134" w:type="dxa"/>
          </w:tcPr>
          <w:p w14:paraId="2A55C67F" w14:textId="6B422609" w:rsidR="00A66329" w:rsidRPr="00B74A39" w:rsidRDefault="00A66329" w:rsidP="00B74A39">
            <w:pPr>
              <w:spacing w:after="0"/>
              <w:rPr>
                <w:rFonts w:ascii="Times New Roman" w:eastAsiaTheme="majorEastAsia" w:hAnsi="Times New Roman" w:cs="Times New Roman"/>
                <w:b/>
                <w:bCs/>
                <w:sz w:val="20"/>
                <w:szCs w:val="20"/>
              </w:rPr>
            </w:pPr>
            <w:r w:rsidRPr="00B74A39">
              <w:rPr>
                <w:rFonts w:ascii="Times New Roman" w:eastAsiaTheme="majorEastAsia" w:hAnsi="Times New Roman" w:cs="Times New Roman"/>
                <w:b/>
                <w:bCs/>
                <w:sz w:val="20"/>
                <w:szCs w:val="20"/>
              </w:rPr>
              <w:t>Negative</w:t>
            </w:r>
          </w:p>
        </w:tc>
      </w:tr>
      <w:tr w:rsidR="00712743" w:rsidRPr="00B74A39" w14:paraId="363BC024" w14:textId="77777777" w:rsidTr="00712743">
        <w:tc>
          <w:tcPr>
            <w:tcW w:w="722" w:type="dxa"/>
            <w:vMerge w:val="restart"/>
            <w:textDirection w:val="btLr"/>
          </w:tcPr>
          <w:p w14:paraId="15CDA6D8" w14:textId="77777777" w:rsidR="00712743" w:rsidRPr="00B74A39" w:rsidRDefault="00712743" w:rsidP="00B74A39">
            <w:pPr>
              <w:spacing w:after="0"/>
              <w:ind w:left="113" w:right="113"/>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Predicted</w:t>
            </w:r>
          </w:p>
        </w:tc>
        <w:tc>
          <w:tcPr>
            <w:tcW w:w="1110" w:type="dxa"/>
          </w:tcPr>
          <w:p w14:paraId="4843E222" w14:textId="24127863" w:rsidR="00712743" w:rsidRPr="00B74A39" w:rsidRDefault="00712743"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Positive</w:t>
            </w:r>
          </w:p>
        </w:tc>
        <w:tc>
          <w:tcPr>
            <w:tcW w:w="1060" w:type="dxa"/>
          </w:tcPr>
          <w:p w14:paraId="0D867C1F" w14:textId="5D776484" w:rsidR="00712743" w:rsidRPr="00B74A39" w:rsidRDefault="007B564B"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55</w:t>
            </w:r>
          </w:p>
        </w:tc>
        <w:tc>
          <w:tcPr>
            <w:tcW w:w="1134" w:type="dxa"/>
          </w:tcPr>
          <w:p w14:paraId="7B5467F5" w14:textId="3944C2FE"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39</w:t>
            </w:r>
          </w:p>
        </w:tc>
        <w:tc>
          <w:tcPr>
            <w:tcW w:w="1060" w:type="dxa"/>
          </w:tcPr>
          <w:p w14:paraId="702512C5" w14:textId="76A73DBD"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50</w:t>
            </w:r>
          </w:p>
        </w:tc>
        <w:tc>
          <w:tcPr>
            <w:tcW w:w="1134" w:type="dxa"/>
          </w:tcPr>
          <w:p w14:paraId="594DF7A4" w14:textId="336B41F2"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23</w:t>
            </w:r>
          </w:p>
        </w:tc>
        <w:tc>
          <w:tcPr>
            <w:tcW w:w="1060" w:type="dxa"/>
          </w:tcPr>
          <w:p w14:paraId="1F2233F5" w14:textId="1B2167B2"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47</w:t>
            </w:r>
          </w:p>
        </w:tc>
        <w:tc>
          <w:tcPr>
            <w:tcW w:w="1134" w:type="dxa"/>
          </w:tcPr>
          <w:p w14:paraId="7E300EA0" w14:textId="65386BD2"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8</w:t>
            </w:r>
          </w:p>
        </w:tc>
      </w:tr>
      <w:tr w:rsidR="00712743" w:rsidRPr="00B74A39" w14:paraId="07B3730C" w14:textId="77777777" w:rsidTr="00B74A39">
        <w:trPr>
          <w:trHeight w:val="786"/>
        </w:trPr>
        <w:tc>
          <w:tcPr>
            <w:tcW w:w="722" w:type="dxa"/>
            <w:vMerge/>
          </w:tcPr>
          <w:p w14:paraId="111EC9C1" w14:textId="77777777" w:rsidR="00712743" w:rsidRPr="00B74A39" w:rsidRDefault="00712743" w:rsidP="00B74A39">
            <w:pPr>
              <w:spacing w:after="0"/>
              <w:rPr>
                <w:rFonts w:ascii="Times New Roman" w:eastAsiaTheme="majorEastAsia" w:hAnsi="Times New Roman" w:cs="Times New Roman"/>
                <w:sz w:val="20"/>
                <w:szCs w:val="20"/>
              </w:rPr>
            </w:pPr>
          </w:p>
        </w:tc>
        <w:tc>
          <w:tcPr>
            <w:tcW w:w="1110" w:type="dxa"/>
          </w:tcPr>
          <w:p w14:paraId="57980EF2" w14:textId="73A13DE9" w:rsidR="00712743" w:rsidRPr="00B74A39" w:rsidRDefault="00712743"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negative</w:t>
            </w:r>
          </w:p>
        </w:tc>
        <w:tc>
          <w:tcPr>
            <w:tcW w:w="1060" w:type="dxa"/>
          </w:tcPr>
          <w:p w14:paraId="652E9DB2" w14:textId="14051F64"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9</w:t>
            </w:r>
          </w:p>
        </w:tc>
        <w:tc>
          <w:tcPr>
            <w:tcW w:w="1134" w:type="dxa"/>
          </w:tcPr>
          <w:p w14:paraId="4864926D" w14:textId="25C34327" w:rsidR="00712743" w:rsidRPr="00B74A39" w:rsidRDefault="007B564B"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25</w:t>
            </w:r>
          </w:p>
        </w:tc>
        <w:tc>
          <w:tcPr>
            <w:tcW w:w="1060" w:type="dxa"/>
          </w:tcPr>
          <w:p w14:paraId="5552347E" w14:textId="3B78E665"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4</w:t>
            </w:r>
          </w:p>
        </w:tc>
        <w:tc>
          <w:tcPr>
            <w:tcW w:w="1134" w:type="dxa"/>
          </w:tcPr>
          <w:p w14:paraId="4DB497E5" w14:textId="15F96020"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41</w:t>
            </w:r>
          </w:p>
        </w:tc>
        <w:tc>
          <w:tcPr>
            <w:tcW w:w="1060" w:type="dxa"/>
          </w:tcPr>
          <w:p w14:paraId="24340908" w14:textId="56C1F197"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7</w:t>
            </w:r>
          </w:p>
        </w:tc>
        <w:tc>
          <w:tcPr>
            <w:tcW w:w="1134" w:type="dxa"/>
          </w:tcPr>
          <w:p w14:paraId="7B4B2D67" w14:textId="3A03517C" w:rsidR="00712743" w:rsidRPr="00B74A39" w:rsidRDefault="00B1097E" w:rsidP="00B74A39">
            <w:pPr>
              <w:spacing w:after="0"/>
              <w:rPr>
                <w:rFonts w:ascii="Times New Roman" w:eastAsiaTheme="majorEastAsia" w:hAnsi="Times New Roman" w:cs="Times New Roman"/>
                <w:sz w:val="20"/>
                <w:szCs w:val="20"/>
              </w:rPr>
            </w:pPr>
            <w:r w:rsidRPr="00B74A39">
              <w:rPr>
                <w:rFonts w:ascii="Times New Roman" w:eastAsiaTheme="majorEastAsia" w:hAnsi="Times New Roman" w:cs="Times New Roman"/>
                <w:sz w:val="20"/>
                <w:szCs w:val="20"/>
              </w:rPr>
              <w:t>146</w:t>
            </w:r>
          </w:p>
        </w:tc>
      </w:tr>
    </w:tbl>
    <w:p w14:paraId="2BAF6EBB" w14:textId="3A8B437A" w:rsidR="007B564B" w:rsidRPr="00E55B0D" w:rsidRDefault="00A66329" w:rsidP="00353E61">
      <w:pPr>
        <w:rPr>
          <w:rFonts w:ascii="Arial" w:eastAsiaTheme="majorEastAsia" w:hAnsi="Arial" w:cs="Arial"/>
          <w:b/>
          <w:bCs/>
          <w:szCs w:val="20"/>
        </w:rPr>
      </w:pPr>
      <w:r w:rsidRPr="00E55B0D">
        <w:rPr>
          <w:rFonts w:ascii="Arial" w:eastAsiaTheme="majorEastAsia" w:hAnsi="Arial" w:cs="Arial"/>
          <w:b/>
          <w:bCs/>
          <w:szCs w:val="20"/>
        </w:rPr>
        <w:t xml:space="preserve"> </w:t>
      </w:r>
    </w:p>
    <w:p w14:paraId="2B0BD5A0" w14:textId="000F2C47" w:rsidR="00AD3E40" w:rsidRDefault="641688A0" w:rsidP="7CC727E5">
      <w:pPr>
        <w:spacing w:line="360" w:lineRule="auto"/>
        <w:jc w:val="both"/>
        <w:rPr>
          <w:rFonts w:ascii="Times New Roman" w:hAnsi="Times New Roman" w:cs="Times New Roman"/>
        </w:rPr>
      </w:pPr>
      <w:r w:rsidRPr="7CC727E5">
        <w:rPr>
          <w:rFonts w:ascii="Times New Roman" w:hAnsi="Times New Roman" w:cs="Times New Roman"/>
        </w:rPr>
        <w:t xml:space="preserve">Consider an algorithm that outputs a probability score between 0 and 1, reflecting the likelihood of a certain disease. For illustration, consider the clinical dataset provided by the Albert Einstein Israelite Hospital in Sao Paulo, Brazil available via the link   </w:t>
      </w:r>
      <w:hyperlink r:id="rId11">
        <w:r w:rsidRPr="7CC727E5">
          <w:rPr>
            <w:rStyle w:val="Hyperlink"/>
            <w:rFonts w:ascii="Times New Roman" w:hAnsi="Times New Roman" w:cs="Times New Roman"/>
          </w:rPr>
          <w:t>https://www.kaggle.com/einst eindata4u/covid19</w:t>
        </w:r>
      </w:hyperlink>
      <w:r w:rsidRPr="7CC727E5">
        <w:rPr>
          <w:rFonts w:ascii="Times New Roman" w:hAnsi="Times New Roman" w:cs="Times New Roman"/>
        </w:rPr>
        <w:t xml:space="preserve">  (the dataset includes the presence or absence of a diagnosis of COVID-19 and </w:t>
      </w:r>
      <w:r w:rsidR="36E45BCE" w:rsidRPr="7CC727E5">
        <w:rPr>
          <w:rFonts w:ascii="Times New Roman" w:hAnsi="Times New Roman" w:cs="Times New Roman"/>
        </w:rPr>
        <w:t>34</w:t>
      </w:r>
      <w:r w:rsidRPr="7CC727E5">
        <w:rPr>
          <w:rFonts w:ascii="Times New Roman" w:hAnsi="Times New Roman" w:cs="Times New Roman"/>
        </w:rPr>
        <w:t xml:space="preserve"> potential predictor variables from </w:t>
      </w:r>
      <w:r w:rsidR="7E19C589" w:rsidRPr="7CC727E5">
        <w:rPr>
          <w:rFonts w:ascii="Times New Roman" w:hAnsi="Times New Roman" w:cs="Times New Roman"/>
        </w:rPr>
        <w:t>1,091</w:t>
      </w:r>
      <w:r w:rsidRPr="7CC727E5">
        <w:rPr>
          <w:rFonts w:ascii="Times New Roman" w:hAnsi="Times New Roman" w:cs="Times New Roman"/>
        </w:rPr>
        <w:t xml:space="preserve"> patients</w:t>
      </w:r>
      <w:r w:rsidR="7E19C589" w:rsidRPr="7CC727E5">
        <w:rPr>
          <w:rFonts w:ascii="Times New Roman" w:hAnsi="Times New Roman" w:cs="Times New Roman"/>
        </w:rPr>
        <w:t xml:space="preserve"> after preprocessing</w:t>
      </w:r>
      <w:r w:rsidRPr="7CC727E5">
        <w:rPr>
          <w:rFonts w:ascii="Times New Roman" w:hAnsi="Times New Roman" w:cs="Times New Roman"/>
        </w:rPr>
        <w:t>). If a logistic regression algorithm is used to diagnose Covid-19, at the default cutoff between predicting an outcome of ‘diagnosis present’ or ‘diagnosis absent’ (0.5)</w:t>
      </w:r>
      <w:r w:rsidR="7E19C589" w:rsidRPr="7CC727E5">
        <w:rPr>
          <w:rFonts w:ascii="Times New Roman" w:hAnsi="Times New Roman" w:cs="Times New Roman"/>
        </w:rPr>
        <w:t xml:space="preserve"> for the test set</w:t>
      </w:r>
      <w:r w:rsidRPr="7CC727E5">
        <w:rPr>
          <w:rFonts w:ascii="Times New Roman" w:hAnsi="Times New Roman" w:cs="Times New Roman"/>
        </w:rPr>
        <w:t>, 24 out of 328 patients would receive a false positive COVID-19 diagnosis and 9 patients a false negative one. Here, false negative could result in increased risk of transmission and delayed treatment while false positive could result in psychological stress and strain on healthcare resources. Depending on the preferred balance between false positives and false negatives, we could either (1) lower the threshold (e.g., t</w:t>
      </w:r>
      <w:r w:rsidR="7E19C589" w:rsidRPr="7CC727E5">
        <w:rPr>
          <w:rFonts w:ascii="Times New Roman" w:hAnsi="Times New Roman" w:cs="Times New Roman"/>
        </w:rPr>
        <w:t>o 0.3</w:t>
      </w:r>
      <w:r w:rsidRPr="7CC727E5">
        <w:rPr>
          <w:rFonts w:ascii="Times New Roman" w:hAnsi="Times New Roman" w:cs="Times New Roman"/>
        </w:rPr>
        <w:t>), causing a higher number of false positives (39) but lower number of false negatives (9), or (2) raise the threshold (e.g., to 0.7), causing fewer false positives (18) but more false negatives (17).</w:t>
      </w:r>
    </w:p>
    <w:p w14:paraId="5460B74A" w14:textId="77777777" w:rsidR="0019583D" w:rsidRDefault="0019583D" w:rsidP="00353E61">
      <w:pPr>
        <w:rPr>
          <w:rFonts w:ascii="Arial" w:eastAsiaTheme="majorEastAsia" w:hAnsi="Arial" w:cs="Arial"/>
          <w:b/>
          <w:bCs/>
          <w:szCs w:val="20"/>
        </w:rPr>
      </w:pPr>
    </w:p>
    <w:p w14:paraId="2F20F9EB" w14:textId="77777777" w:rsidR="0019583D" w:rsidRDefault="0019583D" w:rsidP="00353E61">
      <w:pPr>
        <w:rPr>
          <w:rFonts w:ascii="Arial" w:eastAsiaTheme="majorEastAsia" w:hAnsi="Arial" w:cs="Arial"/>
          <w:b/>
          <w:bCs/>
          <w:szCs w:val="20"/>
        </w:rPr>
      </w:pPr>
    </w:p>
    <w:p w14:paraId="2DB7992C" w14:textId="3515278C" w:rsidR="00B74A39" w:rsidRPr="00E55B0D" w:rsidRDefault="00B74A39" w:rsidP="00353E61">
      <w:pPr>
        <w:rPr>
          <w:rFonts w:ascii="Arial" w:eastAsiaTheme="majorEastAsia" w:hAnsi="Arial" w:cs="Arial"/>
          <w:b/>
          <w:bCs/>
          <w:szCs w:val="20"/>
        </w:rPr>
      </w:pPr>
    </w:p>
    <w:sectPr w:rsidR="00B74A39" w:rsidRPr="00E55B0D" w:rsidSect="004E477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7D3DE" w14:textId="77777777" w:rsidR="001D16ED" w:rsidRDefault="001D16ED" w:rsidP="00C62321">
      <w:pPr>
        <w:spacing w:after="0" w:line="240" w:lineRule="auto"/>
      </w:pPr>
      <w:r>
        <w:separator/>
      </w:r>
    </w:p>
  </w:endnote>
  <w:endnote w:type="continuationSeparator" w:id="0">
    <w:p w14:paraId="46C6F18A" w14:textId="77777777" w:rsidR="001D16ED" w:rsidRDefault="001D16ED" w:rsidP="00C62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BE4CE" w14:textId="77777777" w:rsidR="00EF24AF" w:rsidRDefault="00EF24AF">
    <w:pPr>
      <w:pStyle w:val="Voettekst"/>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nl-NL"/>
      </w:rPr>
      <w:t>2</w:t>
    </w:r>
    <w:r>
      <w:rPr>
        <w:caps/>
        <w:color w:val="4472C4" w:themeColor="accent1"/>
      </w:rPr>
      <w:fldChar w:fldCharType="end"/>
    </w:r>
  </w:p>
  <w:p w14:paraId="7AC71138" w14:textId="77777777" w:rsidR="00EF24AF" w:rsidRDefault="00EF24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90CB11" w14:textId="77777777" w:rsidR="001D16ED" w:rsidRDefault="001D16ED" w:rsidP="00C62321">
      <w:pPr>
        <w:spacing w:after="0" w:line="240" w:lineRule="auto"/>
      </w:pPr>
      <w:r>
        <w:separator/>
      </w:r>
    </w:p>
  </w:footnote>
  <w:footnote w:type="continuationSeparator" w:id="0">
    <w:p w14:paraId="7BC00582" w14:textId="77777777" w:rsidR="001D16ED" w:rsidRDefault="001D16ED" w:rsidP="00C62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A2F71"/>
    <w:multiLevelType w:val="hybridMultilevel"/>
    <w:tmpl w:val="1908CCE8"/>
    <w:lvl w:ilvl="0" w:tplc="12D6E418">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235377"/>
    <w:multiLevelType w:val="hybridMultilevel"/>
    <w:tmpl w:val="5B566D5A"/>
    <w:lvl w:ilvl="0" w:tplc="A62091F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F41328"/>
    <w:multiLevelType w:val="hybridMultilevel"/>
    <w:tmpl w:val="570E107A"/>
    <w:lvl w:ilvl="0" w:tplc="06ECCBF0">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9588850">
    <w:abstractNumId w:val="2"/>
  </w:num>
  <w:num w:numId="2" w16cid:durableId="1107114004">
    <w:abstractNumId w:val="0"/>
  </w:num>
  <w:num w:numId="3" w16cid:durableId="372076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05s50kaawfxev0emxp027dsdtsa0r9ezf&quot;&gt;My EndNote Library 1st&lt;record-ids&gt;&lt;item&gt;9&lt;/item&gt;&lt;/record-ids&gt;&lt;/item&gt;&lt;/Libraries&gt;"/>
  </w:docVars>
  <w:rsids>
    <w:rsidRoot w:val="00662935"/>
    <w:rsid w:val="000027A4"/>
    <w:rsid w:val="00007940"/>
    <w:rsid w:val="00010741"/>
    <w:rsid w:val="00020523"/>
    <w:rsid w:val="00023866"/>
    <w:rsid w:val="00023B1D"/>
    <w:rsid w:val="00037F8E"/>
    <w:rsid w:val="00052264"/>
    <w:rsid w:val="000522FC"/>
    <w:rsid w:val="000538DD"/>
    <w:rsid w:val="00053DAD"/>
    <w:rsid w:val="00063DB3"/>
    <w:rsid w:val="000847A4"/>
    <w:rsid w:val="0009631C"/>
    <w:rsid w:val="000A131D"/>
    <w:rsid w:val="000A35E5"/>
    <w:rsid w:val="000B12BE"/>
    <w:rsid w:val="000C77BA"/>
    <w:rsid w:val="000D688A"/>
    <w:rsid w:val="000F21FA"/>
    <w:rsid w:val="00101E7F"/>
    <w:rsid w:val="00105937"/>
    <w:rsid w:val="00114F80"/>
    <w:rsid w:val="001255DF"/>
    <w:rsid w:val="001318B7"/>
    <w:rsid w:val="00134737"/>
    <w:rsid w:val="00140E2C"/>
    <w:rsid w:val="001449E6"/>
    <w:rsid w:val="001511B1"/>
    <w:rsid w:val="00154278"/>
    <w:rsid w:val="00155B1E"/>
    <w:rsid w:val="0016160C"/>
    <w:rsid w:val="0016585B"/>
    <w:rsid w:val="0016623F"/>
    <w:rsid w:val="001742FC"/>
    <w:rsid w:val="001910E9"/>
    <w:rsid w:val="0019583D"/>
    <w:rsid w:val="001A48F3"/>
    <w:rsid w:val="001A6303"/>
    <w:rsid w:val="001B1C8B"/>
    <w:rsid w:val="001B22C8"/>
    <w:rsid w:val="001B3757"/>
    <w:rsid w:val="001C081F"/>
    <w:rsid w:val="001C2994"/>
    <w:rsid w:val="001D16ED"/>
    <w:rsid w:val="002121C5"/>
    <w:rsid w:val="002168D0"/>
    <w:rsid w:val="0022616F"/>
    <w:rsid w:val="00233006"/>
    <w:rsid w:val="0023356D"/>
    <w:rsid w:val="00240DF2"/>
    <w:rsid w:val="0024738F"/>
    <w:rsid w:val="00253D25"/>
    <w:rsid w:val="002626DB"/>
    <w:rsid w:val="0026628A"/>
    <w:rsid w:val="00270B68"/>
    <w:rsid w:val="00271CF3"/>
    <w:rsid w:val="00274DEF"/>
    <w:rsid w:val="00275E7A"/>
    <w:rsid w:val="0027696D"/>
    <w:rsid w:val="002817BD"/>
    <w:rsid w:val="002845C0"/>
    <w:rsid w:val="0029070A"/>
    <w:rsid w:val="002A4F7B"/>
    <w:rsid w:val="002B411D"/>
    <w:rsid w:val="002D5638"/>
    <w:rsid w:val="002E142F"/>
    <w:rsid w:val="002E44CE"/>
    <w:rsid w:val="002E6825"/>
    <w:rsid w:val="002F28DC"/>
    <w:rsid w:val="00301C8A"/>
    <w:rsid w:val="003024FB"/>
    <w:rsid w:val="0030303B"/>
    <w:rsid w:val="00305C54"/>
    <w:rsid w:val="00310F32"/>
    <w:rsid w:val="00331386"/>
    <w:rsid w:val="00331710"/>
    <w:rsid w:val="003406B2"/>
    <w:rsid w:val="003432B0"/>
    <w:rsid w:val="003447D5"/>
    <w:rsid w:val="00347535"/>
    <w:rsid w:val="00350D07"/>
    <w:rsid w:val="00353E61"/>
    <w:rsid w:val="00354710"/>
    <w:rsid w:val="00360DE5"/>
    <w:rsid w:val="003721CE"/>
    <w:rsid w:val="0037481A"/>
    <w:rsid w:val="00381F56"/>
    <w:rsid w:val="003920CE"/>
    <w:rsid w:val="0039454A"/>
    <w:rsid w:val="003971E6"/>
    <w:rsid w:val="0039779B"/>
    <w:rsid w:val="003A2C98"/>
    <w:rsid w:val="003A4261"/>
    <w:rsid w:val="003B05B1"/>
    <w:rsid w:val="003B3ACD"/>
    <w:rsid w:val="003B4E3F"/>
    <w:rsid w:val="003B571C"/>
    <w:rsid w:val="003C14A6"/>
    <w:rsid w:val="003D2AB1"/>
    <w:rsid w:val="003D45CC"/>
    <w:rsid w:val="003E0102"/>
    <w:rsid w:val="003F1A99"/>
    <w:rsid w:val="003F4FE1"/>
    <w:rsid w:val="003F5DF4"/>
    <w:rsid w:val="003F6AFC"/>
    <w:rsid w:val="00404FA2"/>
    <w:rsid w:val="004106D9"/>
    <w:rsid w:val="00416D82"/>
    <w:rsid w:val="00423A68"/>
    <w:rsid w:val="00424C3F"/>
    <w:rsid w:val="00430E83"/>
    <w:rsid w:val="00431940"/>
    <w:rsid w:val="00432669"/>
    <w:rsid w:val="004328FF"/>
    <w:rsid w:val="00434BF7"/>
    <w:rsid w:val="004466AF"/>
    <w:rsid w:val="0045462E"/>
    <w:rsid w:val="004601CA"/>
    <w:rsid w:val="00461251"/>
    <w:rsid w:val="0047105B"/>
    <w:rsid w:val="0048389B"/>
    <w:rsid w:val="004A27BE"/>
    <w:rsid w:val="004A5D84"/>
    <w:rsid w:val="004B32B0"/>
    <w:rsid w:val="004C20AB"/>
    <w:rsid w:val="004C552D"/>
    <w:rsid w:val="004C6D9E"/>
    <w:rsid w:val="004D4E72"/>
    <w:rsid w:val="004E0A2C"/>
    <w:rsid w:val="004E4777"/>
    <w:rsid w:val="004E5B26"/>
    <w:rsid w:val="004F62EB"/>
    <w:rsid w:val="005028AC"/>
    <w:rsid w:val="00506666"/>
    <w:rsid w:val="0051259F"/>
    <w:rsid w:val="00520AB2"/>
    <w:rsid w:val="005324A0"/>
    <w:rsid w:val="0053489F"/>
    <w:rsid w:val="00541EAE"/>
    <w:rsid w:val="00585AAB"/>
    <w:rsid w:val="005862BA"/>
    <w:rsid w:val="00586E89"/>
    <w:rsid w:val="00596323"/>
    <w:rsid w:val="005A0671"/>
    <w:rsid w:val="005A344B"/>
    <w:rsid w:val="005A38B1"/>
    <w:rsid w:val="005A6C9A"/>
    <w:rsid w:val="005A6CF2"/>
    <w:rsid w:val="005B3447"/>
    <w:rsid w:val="005C1AEB"/>
    <w:rsid w:val="005D2318"/>
    <w:rsid w:val="005D5016"/>
    <w:rsid w:val="005E0374"/>
    <w:rsid w:val="005E147E"/>
    <w:rsid w:val="0060442E"/>
    <w:rsid w:val="0060723F"/>
    <w:rsid w:val="006145BD"/>
    <w:rsid w:val="0062009F"/>
    <w:rsid w:val="006244B5"/>
    <w:rsid w:val="00627C32"/>
    <w:rsid w:val="00636A06"/>
    <w:rsid w:val="00637038"/>
    <w:rsid w:val="00642A1D"/>
    <w:rsid w:val="006616F0"/>
    <w:rsid w:val="00661DA8"/>
    <w:rsid w:val="00662935"/>
    <w:rsid w:val="00663106"/>
    <w:rsid w:val="00664C41"/>
    <w:rsid w:val="0067124B"/>
    <w:rsid w:val="006713CC"/>
    <w:rsid w:val="006A2A64"/>
    <w:rsid w:val="006A6A87"/>
    <w:rsid w:val="006B11F5"/>
    <w:rsid w:val="006B3646"/>
    <w:rsid w:val="006C09D6"/>
    <w:rsid w:val="006C4658"/>
    <w:rsid w:val="006D1A6B"/>
    <w:rsid w:val="006D455F"/>
    <w:rsid w:val="006E26CB"/>
    <w:rsid w:val="006E2708"/>
    <w:rsid w:val="006F05D0"/>
    <w:rsid w:val="006F1C5C"/>
    <w:rsid w:val="00704DE2"/>
    <w:rsid w:val="00705CAC"/>
    <w:rsid w:val="00712743"/>
    <w:rsid w:val="007142C0"/>
    <w:rsid w:val="007561CD"/>
    <w:rsid w:val="007569EB"/>
    <w:rsid w:val="00762FF2"/>
    <w:rsid w:val="00770A4B"/>
    <w:rsid w:val="00773E5A"/>
    <w:rsid w:val="007748A5"/>
    <w:rsid w:val="007844D0"/>
    <w:rsid w:val="007868F2"/>
    <w:rsid w:val="00793259"/>
    <w:rsid w:val="007A26D0"/>
    <w:rsid w:val="007A2EDF"/>
    <w:rsid w:val="007A35D3"/>
    <w:rsid w:val="007A6277"/>
    <w:rsid w:val="007B015A"/>
    <w:rsid w:val="007B1DD2"/>
    <w:rsid w:val="007B45FB"/>
    <w:rsid w:val="007B4B5A"/>
    <w:rsid w:val="007B564B"/>
    <w:rsid w:val="007C2CC5"/>
    <w:rsid w:val="007C5C27"/>
    <w:rsid w:val="007D09BD"/>
    <w:rsid w:val="007D7FE7"/>
    <w:rsid w:val="007E0AC3"/>
    <w:rsid w:val="007E25B9"/>
    <w:rsid w:val="007E3DA6"/>
    <w:rsid w:val="007E5AFA"/>
    <w:rsid w:val="007E6718"/>
    <w:rsid w:val="007F2B62"/>
    <w:rsid w:val="00820807"/>
    <w:rsid w:val="00826C9D"/>
    <w:rsid w:val="008370BA"/>
    <w:rsid w:val="00852625"/>
    <w:rsid w:val="00853FAE"/>
    <w:rsid w:val="008546B8"/>
    <w:rsid w:val="00864E32"/>
    <w:rsid w:val="00870682"/>
    <w:rsid w:val="00870C6E"/>
    <w:rsid w:val="00887D35"/>
    <w:rsid w:val="00892923"/>
    <w:rsid w:val="008930C2"/>
    <w:rsid w:val="008A2978"/>
    <w:rsid w:val="008B038C"/>
    <w:rsid w:val="008B79D0"/>
    <w:rsid w:val="008C2E2E"/>
    <w:rsid w:val="008E48BA"/>
    <w:rsid w:val="008E5D6D"/>
    <w:rsid w:val="008E6CCB"/>
    <w:rsid w:val="008F6567"/>
    <w:rsid w:val="009344E4"/>
    <w:rsid w:val="009349F2"/>
    <w:rsid w:val="009353AD"/>
    <w:rsid w:val="00937157"/>
    <w:rsid w:val="00942EFC"/>
    <w:rsid w:val="0095501B"/>
    <w:rsid w:val="00956D87"/>
    <w:rsid w:val="00983C8F"/>
    <w:rsid w:val="009A0418"/>
    <w:rsid w:val="009A38C0"/>
    <w:rsid w:val="009B1984"/>
    <w:rsid w:val="009C0617"/>
    <w:rsid w:val="009C1774"/>
    <w:rsid w:val="009D0535"/>
    <w:rsid w:val="009F6F08"/>
    <w:rsid w:val="00A107B8"/>
    <w:rsid w:val="00A23488"/>
    <w:rsid w:val="00A25DE7"/>
    <w:rsid w:val="00A315DC"/>
    <w:rsid w:val="00A31F98"/>
    <w:rsid w:val="00A4069C"/>
    <w:rsid w:val="00A41B4F"/>
    <w:rsid w:val="00A42B4B"/>
    <w:rsid w:val="00A52F30"/>
    <w:rsid w:val="00A52F73"/>
    <w:rsid w:val="00A57AF2"/>
    <w:rsid w:val="00A61083"/>
    <w:rsid w:val="00A612CD"/>
    <w:rsid w:val="00A61FCF"/>
    <w:rsid w:val="00A66329"/>
    <w:rsid w:val="00A72494"/>
    <w:rsid w:val="00A76E5F"/>
    <w:rsid w:val="00A9597B"/>
    <w:rsid w:val="00A9663B"/>
    <w:rsid w:val="00AA1CA0"/>
    <w:rsid w:val="00AA4A24"/>
    <w:rsid w:val="00AB57C0"/>
    <w:rsid w:val="00AC0436"/>
    <w:rsid w:val="00AC0C7E"/>
    <w:rsid w:val="00AD3E40"/>
    <w:rsid w:val="00AE4680"/>
    <w:rsid w:val="00AE55F1"/>
    <w:rsid w:val="00AF3A3A"/>
    <w:rsid w:val="00AFF2E3"/>
    <w:rsid w:val="00B1097E"/>
    <w:rsid w:val="00B14C07"/>
    <w:rsid w:val="00B178C0"/>
    <w:rsid w:val="00B21454"/>
    <w:rsid w:val="00B24A35"/>
    <w:rsid w:val="00B24F8E"/>
    <w:rsid w:val="00B311B8"/>
    <w:rsid w:val="00B376AA"/>
    <w:rsid w:val="00B43A50"/>
    <w:rsid w:val="00B43A79"/>
    <w:rsid w:val="00B477D4"/>
    <w:rsid w:val="00B53BCD"/>
    <w:rsid w:val="00B53ECD"/>
    <w:rsid w:val="00B5778F"/>
    <w:rsid w:val="00B62C9C"/>
    <w:rsid w:val="00B74A39"/>
    <w:rsid w:val="00B757F6"/>
    <w:rsid w:val="00B81523"/>
    <w:rsid w:val="00B8464A"/>
    <w:rsid w:val="00B8636D"/>
    <w:rsid w:val="00B92711"/>
    <w:rsid w:val="00B9483B"/>
    <w:rsid w:val="00BB0A70"/>
    <w:rsid w:val="00BB57D2"/>
    <w:rsid w:val="00BC2B0A"/>
    <w:rsid w:val="00BD1711"/>
    <w:rsid w:val="00BD1973"/>
    <w:rsid w:val="00BE77A4"/>
    <w:rsid w:val="00BF5EB2"/>
    <w:rsid w:val="00C01D5D"/>
    <w:rsid w:val="00C0444D"/>
    <w:rsid w:val="00C118EC"/>
    <w:rsid w:val="00C16480"/>
    <w:rsid w:val="00C230D1"/>
    <w:rsid w:val="00C26E97"/>
    <w:rsid w:val="00C35A3C"/>
    <w:rsid w:val="00C43672"/>
    <w:rsid w:val="00C45228"/>
    <w:rsid w:val="00C46745"/>
    <w:rsid w:val="00C53167"/>
    <w:rsid w:val="00C55374"/>
    <w:rsid w:val="00C62321"/>
    <w:rsid w:val="00C6595D"/>
    <w:rsid w:val="00C72385"/>
    <w:rsid w:val="00C75743"/>
    <w:rsid w:val="00CA4F79"/>
    <w:rsid w:val="00CB71AD"/>
    <w:rsid w:val="00CC23E6"/>
    <w:rsid w:val="00CC390C"/>
    <w:rsid w:val="00CC6021"/>
    <w:rsid w:val="00CC696E"/>
    <w:rsid w:val="00CC778C"/>
    <w:rsid w:val="00CD5B5B"/>
    <w:rsid w:val="00CD5CC1"/>
    <w:rsid w:val="00CE6901"/>
    <w:rsid w:val="00CE7B29"/>
    <w:rsid w:val="00CF32C0"/>
    <w:rsid w:val="00CF62D2"/>
    <w:rsid w:val="00D02A27"/>
    <w:rsid w:val="00D052CE"/>
    <w:rsid w:val="00D055AB"/>
    <w:rsid w:val="00D1397D"/>
    <w:rsid w:val="00D17549"/>
    <w:rsid w:val="00D24BBA"/>
    <w:rsid w:val="00D351C7"/>
    <w:rsid w:val="00D52B93"/>
    <w:rsid w:val="00D52F6E"/>
    <w:rsid w:val="00D557F7"/>
    <w:rsid w:val="00D648DF"/>
    <w:rsid w:val="00D6508E"/>
    <w:rsid w:val="00D7149E"/>
    <w:rsid w:val="00D7540C"/>
    <w:rsid w:val="00D8062F"/>
    <w:rsid w:val="00D93B76"/>
    <w:rsid w:val="00DA0C7B"/>
    <w:rsid w:val="00DB0B0B"/>
    <w:rsid w:val="00DB27A3"/>
    <w:rsid w:val="00DB787E"/>
    <w:rsid w:val="00DD7902"/>
    <w:rsid w:val="00DE7EC3"/>
    <w:rsid w:val="00DF4F76"/>
    <w:rsid w:val="00DF61AD"/>
    <w:rsid w:val="00DF6797"/>
    <w:rsid w:val="00E00BF6"/>
    <w:rsid w:val="00E018E8"/>
    <w:rsid w:val="00E044EF"/>
    <w:rsid w:val="00E07E3E"/>
    <w:rsid w:val="00E11AE5"/>
    <w:rsid w:val="00E23D7E"/>
    <w:rsid w:val="00E33586"/>
    <w:rsid w:val="00E36DDB"/>
    <w:rsid w:val="00E41F6A"/>
    <w:rsid w:val="00E43432"/>
    <w:rsid w:val="00E4621B"/>
    <w:rsid w:val="00E55B0D"/>
    <w:rsid w:val="00E6092C"/>
    <w:rsid w:val="00E73596"/>
    <w:rsid w:val="00E809AF"/>
    <w:rsid w:val="00E851DC"/>
    <w:rsid w:val="00E85B88"/>
    <w:rsid w:val="00E94E34"/>
    <w:rsid w:val="00E97B18"/>
    <w:rsid w:val="00EA11C0"/>
    <w:rsid w:val="00EA2B7A"/>
    <w:rsid w:val="00EA2DAA"/>
    <w:rsid w:val="00EB4F7D"/>
    <w:rsid w:val="00EF24AF"/>
    <w:rsid w:val="00F04E64"/>
    <w:rsid w:val="00F14644"/>
    <w:rsid w:val="00F160BB"/>
    <w:rsid w:val="00F21A79"/>
    <w:rsid w:val="00F21FB4"/>
    <w:rsid w:val="00F22E93"/>
    <w:rsid w:val="00F35651"/>
    <w:rsid w:val="00F53F40"/>
    <w:rsid w:val="00F60457"/>
    <w:rsid w:val="00F66003"/>
    <w:rsid w:val="00F70806"/>
    <w:rsid w:val="00F7342E"/>
    <w:rsid w:val="00F75E30"/>
    <w:rsid w:val="00F76823"/>
    <w:rsid w:val="00F80A1C"/>
    <w:rsid w:val="00F95633"/>
    <w:rsid w:val="00FC21EC"/>
    <w:rsid w:val="00FC6E4C"/>
    <w:rsid w:val="00FD53B3"/>
    <w:rsid w:val="00FF1AF5"/>
    <w:rsid w:val="00FF29AF"/>
    <w:rsid w:val="00FF5701"/>
    <w:rsid w:val="018598AE"/>
    <w:rsid w:val="04244BA0"/>
    <w:rsid w:val="051B50E6"/>
    <w:rsid w:val="0522F004"/>
    <w:rsid w:val="05B1C37C"/>
    <w:rsid w:val="05C5D1AD"/>
    <w:rsid w:val="05FF81FB"/>
    <w:rsid w:val="0625F078"/>
    <w:rsid w:val="0812B31C"/>
    <w:rsid w:val="097E827F"/>
    <w:rsid w:val="0B6E8BE8"/>
    <w:rsid w:val="0C3DC5B6"/>
    <w:rsid w:val="0DC2FAE4"/>
    <w:rsid w:val="10A0D859"/>
    <w:rsid w:val="11BD347D"/>
    <w:rsid w:val="125F88B0"/>
    <w:rsid w:val="127287B9"/>
    <w:rsid w:val="131AA198"/>
    <w:rsid w:val="132DD4FC"/>
    <w:rsid w:val="14FE95E9"/>
    <w:rsid w:val="15B38729"/>
    <w:rsid w:val="1747EABC"/>
    <w:rsid w:val="175271C8"/>
    <w:rsid w:val="1890270D"/>
    <w:rsid w:val="18C72499"/>
    <w:rsid w:val="192D3DD0"/>
    <w:rsid w:val="1A04DD3C"/>
    <w:rsid w:val="1A1B5445"/>
    <w:rsid w:val="1A43D5B6"/>
    <w:rsid w:val="1BAD3D53"/>
    <w:rsid w:val="1C8B6544"/>
    <w:rsid w:val="1E845BF4"/>
    <w:rsid w:val="1E8A4D5C"/>
    <w:rsid w:val="1F1A8BDB"/>
    <w:rsid w:val="1F31A5E9"/>
    <w:rsid w:val="1F543DA7"/>
    <w:rsid w:val="2302FBE1"/>
    <w:rsid w:val="2402CE18"/>
    <w:rsid w:val="25166884"/>
    <w:rsid w:val="25DB8CFE"/>
    <w:rsid w:val="274615CF"/>
    <w:rsid w:val="27CBED1B"/>
    <w:rsid w:val="27D1D769"/>
    <w:rsid w:val="2844B2EF"/>
    <w:rsid w:val="29BA76C9"/>
    <w:rsid w:val="2AD72165"/>
    <w:rsid w:val="33D59173"/>
    <w:rsid w:val="34135AFD"/>
    <w:rsid w:val="3413C0A4"/>
    <w:rsid w:val="3466D7E6"/>
    <w:rsid w:val="35B45F9F"/>
    <w:rsid w:val="35F0EE26"/>
    <w:rsid w:val="36ADC278"/>
    <w:rsid w:val="36CB6BC3"/>
    <w:rsid w:val="36E45BCE"/>
    <w:rsid w:val="36E6C8CF"/>
    <w:rsid w:val="38463B88"/>
    <w:rsid w:val="396E3170"/>
    <w:rsid w:val="39DAE6AA"/>
    <w:rsid w:val="3A8E3627"/>
    <w:rsid w:val="3B272FB0"/>
    <w:rsid w:val="3B599405"/>
    <w:rsid w:val="3BAC06B2"/>
    <w:rsid w:val="3C088549"/>
    <w:rsid w:val="3CDB4F7A"/>
    <w:rsid w:val="3D305403"/>
    <w:rsid w:val="3E2E01BC"/>
    <w:rsid w:val="3F0B0420"/>
    <w:rsid w:val="3FB1CEE0"/>
    <w:rsid w:val="423C4082"/>
    <w:rsid w:val="425FD731"/>
    <w:rsid w:val="46204E71"/>
    <w:rsid w:val="462B41BF"/>
    <w:rsid w:val="4647199E"/>
    <w:rsid w:val="46D1AD95"/>
    <w:rsid w:val="46EE8A0D"/>
    <w:rsid w:val="47600D5C"/>
    <w:rsid w:val="47DA0B13"/>
    <w:rsid w:val="48D58243"/>
    <w:rsid w:val="4B44E245"/>
    <w:rsid w:val="4CD0F890"/>
    <w:rsid w:val="4F30776B"/>
    <w:rsid w:val="4FDF0D01"/>
    <w:rsid w:val="51046530"/>
    <w:rsid w:val="51109DDB"/>
    <w:rsid w:val="51919A86"/>
    <w:rsid w:val="5323EC30"/>
    <w:rsid w:val="5337F46D"/>
    <w:rsid w:val="55EA6B6B"/>
    <w:rsid w:val="55FB8A3D"/>
    <w:rsid w:val="5601526D"/>
    <w:rsid w:val="561F6A66"/>
    <w:rsid w:val="5718679E"/>
    <w:rsid w:val="592B2156"/>
    <w:rsid w:val="59E2A861"/>
    <w:rsid w:val="5A778111"/>
    <w:rsid w:val="5B696648"/>
    <w:rsid w:val="5BC7CD48"/>
    <w:rsid w:val="5C7E3AD3"/>
    <w:rsid w:val="5D03AE0B"/>
    <w:rsid w:val="5D9B9933"/>
    <w:rsid w:val="5E6CC334"/>
    <w:rsid w:val="5EB2DCFB"/>
    <w:rsid w:val="5EDE1E9B"/>
    <w:rsid w:val="5F4E9543"/>
    <w:rsid w:val="5FEA67AF"/>
    <w:rsid w:val="60004506"/>
    <w:rsid w:val="611C9226"/>
    <w:rsid w:val="620C39FA"/>
    <w:rsid w:val="6283D5C3"/>
    <w:rsid w:val="62E1B4AD"/>
    <w:rsid w:val="63D93800"/>
    <w:rsid w:val="63F3513E"/>
    <w:rsid w:val="641688A0"/>
    <w:rsid w:val="641919C0"/>
    <w:rsid w:val="645B3AA6"/>
    <w:rsid w:val="64980116"/>
    <w:rsid w:val="64D8400A"/>
    <w:rsid w:val="6568AC04"/>
    <w:rsid w:val="65BAC304"/>
    <w:rsid w:val="65F9D907"/>
    <w:rsid w:val="663A2C91"/>
    <w:rsid w:val="6641CE78"/>
    <w:rsid w:val="667ED39F"/>
    <w:rsid w:val="66C0CFCE"/>
    <w:rsid w:val="673AFAA6"/>
    <w:rsid w:val="68239CE5"/>
    <w:rsid w:val="686AA394"/>
    <w:rsid w:val="68F2C68A"/>
    <w:rsid w:val="6A9CF590"/>
    <w:rsid w:val="6C74872A"/>
    <w:rsid w:val="6D7269D9"/>
    <w:rsid w:val="6DDC0A6F"/>
    <w:rsid w:val="6EA2E240"/>
    <w:rsid w:val="70223164"/>
    <w:rsid w:val="7226B254"/>
    <w:rsid w:val="72663B39"/>
    <w:rsid w:val="7288D9B7"/>
    <w:rsid w:val="72BE75B1"/>
    <w:rsid w:val="73C0F790"/>
    <w:rsid w:val="73E717E9"/>
    <w:rsid w:val="7544A06C"/>
    <w:rsid w:val="78C6434A"/>
    <w:rsid w:val="79AE61C6"/>
    <w:rsid w:val="7B66BC2D"/>
    <w:rsid w:val="7BCBE4D6"/>
    <w:rsid w:val="7C11B255"/>
    <w:rsid w:val="7CC727E5"/>
    <w:rsid w:val="7E19C589"/>
    <w:rsid w:val="7EB0228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C7A09"/>
  <w15:chartTrackingRefBased/>
  <w15:docId w15:val="{09EEEDCF-CBFE-41A7-9786-339D14CC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2935"/>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62935"/>
    <w:rPr>
      <w:color w:val="0563C1" w:themeColor="hyperlink"/>
      <w:u w:val="single"/>
    </w:rPr>
  </w:style>
  <w:style w:type="table" w:customStyle="1" w:styleId="TableGridLight1">
    <w:name w:val="Table Grid Light1"/>
    <w:basedOn w:val="Standaardtabel"/>
    <w:uiPriority w:val="40"/>
    <w:rsid w:val="0066293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93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14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14C07"/>
    <w:rPr>
      <w:rFonts w:ascii="Courier New" w:eastAsia="Times New Roman" w:hAnsi="Courier New" w:cs="Courier New"/>
      <w:kern w:val="0"/>
      <w:sz w:val="20"/>
      <w:szCs w:val="20"/>
      <w:lang w:eastAsia="nl-NL"/>
      <w14:ligatures w14:val="none"/>
    </w:rPr>
  </w:style>
  <w:style w:type="paragraph" w:customStyle="1" w:styleId="EndNoteBibliographyTitle">
    <w:name w:val="EndNote Bibliography Title"/>
    <w:basedOn w:val="Standaard"/>
    <w:link w:val="EndNoteBibliographyTitleChar"/>
    <w:rsid w:val="00B477D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477D4"/>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477D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B477D4"/>
    <w:rPr>
      <w:rFonts w:ascii="Calibri" w:hAnsi="Calibri" w:cs="Calibri"/>
      <w:noProof/>
      <w:kern w:val="0"/>
      <w:lang w:val="en-US"/>
      <w14:ligatures w14:val="none"/>
    </w:rPr>
  </w:style>
  <w:style w:type="character" w:styleId="GevolgdeHyperlink">
    <w:name w:val="FollowedHyperlink"/>
    <w:basedOn w:val="Standaardalinea-lettertype"/>
    <w:uiPriority w:val="99"/>
    <w:semiHidden/>
    <w:unhideWhenUsed/>
    <w:rsid w:val="001910E9"/>
    <w:rPr>
      <w:color w:val="954F72"/>
      <w:u w:val="single"/>
    </w:rPr>
  </w:style>
  <w:style w:type="paragraph" w:customStyle="1" w:styleId="msonormal0">
    <w:name w:val="msonormal"/>
    <w:basedOn w:val="Standaard"/>
    <w:rsid w:val="001910E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4">
    <w:name w:val="xl64"/>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Standaard"/>
    <w:rsid w:val="001910E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1910E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8">
    <w:name w:val="xl68"/>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9">
    <w:name w:val="xl69"/>
    <w:basedOn w:val="Standaard"/>
    <w:rsid w:val="001910E9"/>
    <w:pP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C62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2321"/>
    <w:rPr>
      <w:kern w:val="0"/>
      <w:lang w:val="en-US"/>
      <w14:ligatures w14:val="none"/>
    </w:rPr>
  </w:style>
  <w:style w:type="paragraph" w:styleId="Voettekst">
    <w:name w:val="footer"/>
    <w:basedOn w:val="Standaard"/>
    <w:link w:val="VoettekstChar"/>
    <w:uiPriority w:val="99"/>
    <w:unhideWhenUsed/>
    <w:rsid w:val="00C62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2321"/>
    <w:rPr>
      <w:kern w:val="0"/>
      <w:lang w:val="en-US"/>
      <w14:ligatures w14:val="none"/>
    </w:rPr>
  </w:style>
  <w:style w:type="character" w:customStyle="1" w:styleId="normaltextrun">
    <w:name w:val="normaltextrun"/>
    <w:basedOn w:val="Standaardalinea-lettertype"/>
    <w:rsid w:val="003F1A99"/>
  </w:style>
  <w:style w:type="character" w:customStyle="1" w:styleId="eop">
    <w:name w:val="eop"/>
    <w:basedOn w:val="Standaardalinea-lettertype"/>
    <w:rsid w:val="003F1A99"/>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kern w:val="0"/>
      <w:sz w:val="20"/>
      <w:szCs w:val="20"/>
      <w:lang w:val="en-US"/>
      <w14:ligatures w14:val="none"/>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A9663B"/>
    <w:pPr>
      <w:spacing w:after="0" w:line="240" w:lineRule="auto"/>
    </w:pPr>
    <w:rPr>
      <w:kern w:val="0"/>
      <w:lang w:val="en-US"/>
      <w14:ligatures w14:val="none"/>
    </w:rPr>
  </w:style>
  <w:style w:type="paragraph" w:styleId="Lijstalinea">
    <w:name w:val="List Paragraph"/>
    <w:basedOn w:val="Standaard"/>
    <w:uiPriority w:val="34"/>
    <w:qFormat/>
    <w:rsid w:val="008E48BA"/>
    <w:pPr>
      <w:ind w:left="720"/>
      <w:contextualSpacing/>
    </w:pPr>
  </w:style>
  <w:style w:type="table" w:styleId="Tabelrasterlicht">
    <w:name w:val="Grid Table Light"/>
    <w:basedOn w:val="Standaardtabel"/>
    <w:uiPriority w:val="40"/>
    <w:rsid w:val="008E5D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664C41"/>
    <w:rPr>
      <w:rFonts w:ascii="Times New Roman" w:hAnsi="Times New Roman" w:cs="Times New Roman"/>
      <w:sz w:val="24"/>
      <w:szCs w:val="24"/>
    </w:rPr>
  </w:style>
  <w:style w:type="character" w:styleId="Onopgelostemelding">
    <w:name w:val="Unresolved Mention"/>
    <w:basedOn w:val="Standaardalinea-lettertype"/>
    <w:uiPriority w:val="99"/>
    <w:semiHidden/>
    <w:unhideWhenUsed/>
    <w:rsid w:val="00DD79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759">
      <w:bodyDiv w:val="1"/>
      <w:marLeft w:val="0"/>
      <w:marRight w:val="0"/>
      <w:marTop w:val="0"/>
      <w:marBottom w:val="0"/>
      <w:divBdr>
        <w:top w:val="none" w:sz="0" w:space="0" w:color="auto"/>
        <w:left w:val="none" w:sz="0" w:space="0" w:color="auto"/>
        <w:bottom w:val="none" w:sz="0" w:space="0" w:color="auto"/>
        <w:right w:val="none" w:sz="0" w:space="0" w:color="auto"/>
      </w:divBdr>
    </w:div>
    <w:div w:id="113258958">
      <w:bodyDiv w:val="1"/>
      <w:marLeft w:val="0"/>
      <w:marRight w:val="0"/>
      <w:marTop w:val="0"/>
      <w:marBottom w:val="0"/>
      <w:divBdr>
        <w:top w:val="none" w:sz="0" w:space="0" w:color="auto"/>
        <w:left w:val="none" w:sz="0" w:space="0" w:color="auto"/>
        <w:bottom w:val="none" w:sz="0" w:space="0" w:color="auto"/>
        <w:right w:val="none" w:sz="0" w:space="0" w:color="auto"/>
      </w:divBdr>
    </w:div>
    <w:div w:id="148983679">
      <w:bodyDiv w:val="1"/>
      <w:marLeft w:val="0"/>
      <w:marRight w:val="0"/>
      <w:marTop w:val="0"/>
      <w:marBottom w:val="0"/>
      <w:divBdr>
        <w:top w:val="none" w:sz="0" w:space="0" w:color="auto"/>
        <w:left w:val="none" w:sz="0" w:space="0" w:color="auto"/>
        <w:bottom w:val="none" w:sz="0" w:space="0" w:color="auto"/>
        <w:right w:val="none" w:sz="0" w:space="0" w:color="auto"/>
      </w:divBdr>
    </w:div>
    <w:div w:id="161162053">
      <w:bodyDiv w:val="1"/>
      <w:marLeft w:val="0"/>
      <w:marRight w:val="0"/>
      <w:marTop w:val="0"/>
      <w:marBottom w:val="0"/>
      <w:divBdr>
        <w:top w:val="none" w:sz="0" w:space="0" w:color="auto"/>
        <w:left w:val="none" w:sz="0" w:space="0" w:color="auto"/>
        <w:bottom w:val="none" w:sz="0" w:space="0" w:color="auto"/>
        <w:right w:val="none" w:sz="0" w:space="0" w:color="auto"/>
      </w:divBdr>
    </w:div>
    <w:div w:id="162359734">
      <w:bodyDiv w:val="1"/>
      <w:marLeft w:val="0"/>
      <w:marRight w:val="0"/>
      <w:marTop w:val="0"/>
      <w:marBottom w:val="0"/>
      <w:divBdr>
        <w:top w:val="none" w:sz="0" w:space="0" w:color="auto"/>
        <w:left w:val="none" w:sz="0" w:space="0" w:color="auto"/>
        <w:bottom w:val="none" w:sz="0" w:space="0" w:color="auto"/>
        <w:right w:val="none" w:sz="0" w:space="0" w:color="auto"/>
      </w:divBdr>
    </w:div>
    <w:div w:id="166603978">
      <w:bodyDiv w:val="1"/>
      <w:marLeft w:val="0"/>
      <w:marRight w:val="0"/>
      <w:marTop w:val="0"/>
      <w:marBottom w:val="0"/>
      <w:divBdr>
        <w:top w:val="none" w:sz="0" w:space="0" w:color="auto"/>
        <w:left w:val="none" w:sz="0" w:space="0" w:color="auto"/>
        <w:bottom w:val="none" w:sz="0" w:space="0" w:color="auto"/>
        <w:right w:val="none" w:sz="0" w:space="0" w:color="auto"/>
      </w:divBdr>
    </w:div>
    <w:div w:id="211037307">
      <w:bodyDiv w:val="1"/>
      <w:marLeft w:val="0"/>
      <w:marRight w:val="0"/>
      <w:marTop w:val="0"/>
      <w:marBottom w:val="0"/>
      <w:divBdr>
        <w:top w:val="none" w:sz="0" w:space="0" w:color="auto"/>
        <w:left w:val="none" w:sz="0" w:space="0" w:color="auto"/>
        <w:bottom w:val="none" w:sz="0" w:space="0" w:color="auto"/>
        <w:right w:val="none" w:sz="0" w:space="0" w:color="auto"/>
      </w:divBdr>
    </w:div>
    <w:div w:id="271019584">
      <w:bodyDiv w:val="1"/>
      <w:marLeft w:val="0"/>
      <w:marRight w:val="0"/>
      <w:marTop w:val="0"/>
      <w:marBottom w:val="0"/>
      <w:divBdr>
        <w:top w:val="none" w:sz="0" w:space="0" w:color="auto"/>
        <w:left w:val="none" w:sz="0" w:space="0" w:color="auto"/>
        <w:bottom w:val="none" w:sz="0" w:space="0" w:color="auto"/>
        <w:right w:val="none" w:sz="0" w:space="0" w:color="auto"/>
      </w:divBdr>
    </w:div>
    <w:div w:id="325255687">
      <w:bodyDiv w:val="1"/>
      <w:marLeft w:val="0"/>
      <w:marRight w:val="0"/>
      <w:marTop w:val="0"/>
      <w:marBottom w:val="0"/>
      <w:divBdr>
        <w:top w:val="none" w:sz="0" w:space="0" w:color="auto"/>
        <w:left w:val="none" w:sz="0" w:space="0" w:color="auto"/>
        <w:bottom w:val="none" w:sz="0" w:space="0" w:color="auto"/>
        <w:right w:val="none" w:sz="0" w:space="0" w:color="auto"/>
      </w:divBdr>
    </w:div>
    <w:div w:id="432480517">
      <w:bodyDiv w:val="1"/>
      <w:marLeft w:val="0"/>
      <w:marRight w:val="0"/>
      <w:marTop w:val="0"/>
      <w:marBottom w:val="0"/>
      <w:divBdr>
        <w:top w:val="none" w:sz="0" w:space="0" w:color="auto"/>
        <w:left w:val="none" w:sz="0" w:space="0" w:color="auto"/>
        <w:bottom w:val="none" w:sz="0" w:space="0" w:color="auto"/>
        <w:right w:val="none" w:sz="0" w:space="0" w:color="auto"/>
      </w:divBdr>
    </w:div>
    <w:div w:id="436560311">
      <w:bodyDiv w:val="1"/>
      <w:marLeft w:val="0"/>
      <w:marRight w:val="0"/>
      <w:marTop w:val="0"/>
      <w:marBottom w:val="0"/>
      <w:divBdr>
        <w:top w:val="none" w:sz="0" w:space="0" w:color="auto"/>
        <w:left w:val="none" w:sz="0" w:space="0" w:color="auto"/>
        <w:bottom w:val="none" w:sz="0" w:space="0" w:color="auto"/>
        <w:right w:val="none" w:sz="0" w:space="0" w:color="auto"/>
      </w:divBdr>
    </w:div>
    <w:div w:id="445853384">
      <w:bodyDiv w:val="1"/>
      <w:marLeft w:val="0"/>
      <w:marRight w:val="0"/>
      <w:marTop w:val="0"/>
      <w:marBottom w:val="0"/>
      <w:divBdr>
        <w:top w:val="none" w:sz="0" w:space="0" w:color="auto"/>
        <w:left w:val="none" w:sz="0" w:space="0" w:color="auto"/>
        <w:bottom w:val="none" w:sz="0" w:space="0" w:color="auto"/>
        <w:right w:val="none" w:sz="0" w:space="0" w:color="auto"/>
      </w:divBdr>
    </w:div>
    <w:div w:id="448550163">
      <w:bodyDiv w:val="1"/>
      <w:marLeft w:val="0"/>
      <w:marRight w:val="0"/>
      <w:marTop w:val="0"/>
      <w:marBottom w:val="0"/>
      <w:divBdr>
        <w:top w:val="none" w:sz="0" w:space="0" w:color="auto"/>
        <w:left w:val="none" w:sz="0" w:space="0" w:color="auto"/>
        <w:bottom w:val="none" w:sz="0" w:space="0" w:color="auto"/>
        <w:right w:val="none" w:sz="0" w:space="0" w:color="auto"/>
      </w:divBdr>
    </w:div>
    <w:div w:id="480926883">
      <w:bodyDiv w:val="1"/>
      <w:marLeft w:val="0"/>
      <w:marRight w:val="0"/>
      <w:marTop w:val="0"/>
      <w:marBottom w:val="0"/>
      <w:divBdr>
        <w:top w:val="none" w:sz="0" w:space="0" w:color="auto"/>
        <w:left w:val="none" w:sz="0" w:space="0" w:color="auto"/>
        <w:bottom w:val="none" w:sz="0" w:space="0" w:color="auto"/>
        <w:right w:val="none" w:sz="0" w:space="0" w:color="auto"/>
      </w:divBdr>
    </w:div>
    <w:div w:id="507671047">
      <w:bodyDiv w:val="1"/>
      <w:marLeft w:val="0"/>
      <w:marRight w:val="0"/>
      <w:marTop w:val="0"/>
      <w:marBottom w:val="0"/>
      <w:divBdr>
        <w:top w:val="none" w:sz="0" w:space="0" w:color="auto"/>
        <w:left w:val="none" w:sz="0" w:space="0" w:color="auto"/>
        <w:bottom w:val="none" w:sz="0" w:space="0" w:color="auto"/>
        <w:right w:val="none" w:sz="0" w:space="0" w:color="auto"/>
      </w:divBdr>
    </w:div>
    <w:div w:id="556934180">
      <w:bodyDiv w:val="1"/>
      <w:marLeft w:val="0"/>
      <w:marRight w:val="0"/>
      <w:marTop w:val="0"/>
      <w:marBottom w:val="0"/>
      <w:divBdr>
        <w:top w:val="none" w:sz="0" w:space="0" w:color="auto"/>
        <w:left w:val="none" w:sz="0" w:space="0" w:color="auto"/>
        <w:bottom w:val="none" w:sz="0" w:space="0" w:color="auto"/>
        <w:right w:val="none" w:sz="0" w:space="0" w:color="auto"/>
      </w:divBdr>
    </w:div>
    <w:div w:id="597106083">
      <w:bodyDiv w:val="1"/>
      <w:marLeft w:val="0"/>
      <w:marRight w:val="0"/>
      <w:marTop w:val="0"/>
      <w:marBottom w:val="0"/>
      <w:divBdr>
        <w:top w:val="none" w:sz="0" w:space="0" w:color="auto"/>
        <w:left w:val="none" w:sz="0" w:space="0" w:color="auto"/>
        <w:bottom w:val="none" w:sz="0" w:space="0" w:color="auto"/>
        <w:right w:val="none" w:sz="0" w:space="0" w:color="auto"/>
      </w:divBdr>
    </w:div>
    <w:div w:id="665980666">
      <w:bodyDiv w:val="1"/>
      <w:marLeft w:val="0"/>
      <w:marRight w:val="0"/>
      <w:marTop w:val="0"/>
      <w:marBottom w:val="0"/>
      <w:divBdr>
        <w:top w:val="none" w:sz="0" w:space="0" w:color="auto"/>
        <w:left w:val="none" w:sz="0" w:space="0" w:color="auto"/>
        <w:bottom w:val="none" w:sz="0" w:space="0" w:color="auto"/>
        <w:right w:val="none" w:sz="0" w:space="0" w:color="auto"/>
      </w:divBdr>
    </w:div>
    <w:div w:id="675886677">
      <w:bodyDiv w:val="1"/>
      <w:marLeft w:val="0"/>
      <w:marRight w:val="0"/>
      <w:marTop w:val="0"/>
      <w:marBottom w:val="0"/>
      <w:divBdr>
        <w:top w:val="none" w:sz="0" w:space="0" w:color="auto"/>
        <w:left w:val="none" w:sz="0" w:space="0" w:color="auto"/>
        <w:bottom w:val="none" w:sz="0" w:space="0" w:color="auto"/>
        <w:right w:val="none" w:sz="0" w:space="0" w:color="auto"/>
      </w:divBdr>
    </w:div>
    <w:div w:id="702905889">
      <w:bodyDiv w:val="1"/>
      <w:marLeft w:val="0"/>
      <w:marRight w:val="0"/>
      <w:marTop w:val="0"/>
      <w:marBottom w:val="0"/>
      <w:divBdr>
        <w:top w:val="none" w:sz="0" w:space="0" w:color="auto"/>
        <w:left w:val="none" w:sz="0" w:space="0" w:color="auto"/>
        <w:bottom w:val="none" w:sz="0" w:space="0" w:color="auto"/>
        <w:right w:val="none" w:sz="0" w:space="0" w:color="auto"/>
      </w:divBdr>
    </w:div>
    <w:div w:id="735860206">
      <w:bodyDiv w:val="1"/>
      <w:marLeft w:val="0"/>
      <w:marRight w:val="0"/>
      <w:marTop w:val="0"/>
      <w:marBottom w:val="0"/>
      <w:divBdr>
        <w:top w:val="none" w:sz="0" w:space="0" w:color="auto"/>
        <w:left w:val="none" w:sz="0" w:space="0" w:color="auto"/>
        <w:bottom w:val="none" w:sz="0" w:space="0" w:color="auto"/>
        <w:right w:val="none" w:sz="0" w:space="0" w:color="auto"/>
      </w:divBdr>
    </w:div>
    <w:div w:id="790369355">
      <w:bodyDiv w:val="1"/>
      <w:marLeft w:val="0"/>
      <w:marRight w:val="0"/>
      <w:marTop w:val="0"/>
      <w:marBottom w:val="0"/>
      <w:divBdr>
        <w:top w:val="none" w:sz="0" w:space="0" w:color="auto"/>
        <w:left w:val="none" w:sz="0" w:space="0" w:color="auto"/>
        <w:bottom w:val="none" w:sz="0" w:space="0" w:color="auto"/>
        <w:right w:val="none" w:sz="0" w:space="0" w:color="auto"/>
      </w:divBdr>
    </w:div>
    <w:div w:id="816728505">
      <w:bodyDiv w:val="1"/>
      <w:marLeft w:val="0"/>
      <w:marRight w:val="0"/>
      <w:marTop w:val="0"/>
      <w:marBottom w:val="0"/>
      <w:divBdr>
        <w:top w:val="none" w:sz="0" w:space="0" w:color="auto"/>
        <w:left w:val="none" w:sz="0" w:space="0" w:color="auto"/>
        <w:bottom w:val="none" w:sz="0" w:space="0" w:color="auto"/>
        <w:right w:val="none" w:sz="0" w:space="0" w:color="auto"/>
      </w:divBdr>
    </w:div>
    <w:div w:id="844976747">
      <w:bodyDiv w:val="1"/>
      <w:marLeft w:val="0"/>
      <w:marRight w:val="0"/>
      <w:marTop w:val="0"/>
      <w:marBottom w:val="0"/>
      <w:divBdr>
        <w:top w:val="none" w:sz="0" w:space="0" w:color="auto"/>
        <w:left w:val="none" w:sz="0" w:space="0" w:color="auto"/>
        <w:bottom w:val="none" w:sz="0" w:space="0" w:color="auto"/>
        <w:right w:val="none" w:sz="0" w:space="0" w:color="auto"/>
      </w:divBdr>
    </w:div>
    <w:div w:id="886533389">
      <w:bodyDiv w:val="1"/>
      <w:marLeft w:val="0"/>
      <w:marRight w:val="0"/>
      <w:marTop w:val="0"/>
      <w:marBottom w:val="0"/>
      <w:divBdr>
        <w:top w:val="none" w:sz="0" w:space="0" w:color="auto"/>
        <w:left w:val="none" w:sz="0" w:space="0" w:color="auto"/>
        <w:bottom w:val="none" w:sz="0" w:space="0" w:color="auto"/>
        <w:right w:val="none" w:sz="0" w:space="0" w:color="auto"/>
      </w:divBdr>
    </w:div>
    <w:div w:id="895244006">
      <w:bodyDiv w:val="1"/>
      <w:marLeft w:val="0"/>
      <w:marRight w:val="0"/>
      <w:marTop w:val="0"/>
      <w:marBottom w:val="0"/>
      <w:divBdr>
        <w:top w:val="none" w:sz="0" w:space="0" w:color="auto"/>
        <w:left w:val="none" w:sz="0" w:space="0" w:color="auto"/>
        <w:bottom w:val="none" w:sz="0" w:space="0" w:color="auto"/>
        <w:right w:val="none" w:sz="0" w:space="0" w:color="auto"/>
      </w:divBdr>
    </w:div>
    <w:div w:id="932977390">
      <w:bodyDiv w:val="1"/>
      <w:marLeft w:val="0"/>
      <w:marRight w:val="0"/>
      <w:marTop w:val="0"/>
      <w:marBottom w:val="0"/>
      <w:divBdr>
        <w:top w:val="none" w:sz="0" w:space="0" w:color="auto"/>
        <w:left w:val="none" w:sz="0" w:space="0" w:color="auto"/>
        <w:bottom w:val="none" w:sz="0" w:space="0" w:color="auto"/>
        <w:right w:val="none" w:sz="0" w:space="0" w:color="auto"/>
      </w:divBdr>
    </w:div>
    <w:div w:id="971638949">
      <w:bodyDiv w:val="1"/>
      <w:marLeft w:val="0"/>
      <w:marRight w:val="0"/>
      <w:marTop w:val="0"/>
      <w:marBottom w:val="0"/>
      <w:divBdr>
        <w:top w:val="none" w:sz="0" w:space="0" w:color="auto"/>
        <w:left w:val="none" w:sz="0" w:space="0" w:color="auto"/>
        <w:bottom w:val="none" w:sz="0" w:space="0" w:color="auto"/>
        <w:right w:val="none" w:sz="0" w:space="0" w:color="auto"/>
      </w:divBdr>
    </w:div>
    <w:div w:id="1012680233">
      <w:bodyDiv w:val="1"/>
      <w:marLeft w:val="0"/>
      <w:marRight w:val="0"/>
      <w:marTop w:val="0"/>
      <w:marBottom w:val="0"/>
      <w:divBdr>
        <w:top w:val="none" w:sz="0" w:space="0" w:color="auto"/>
        <w:left w:val="none" w:sz="0" w:space="0" w:color="auto"/>
        <w:bottom w:val="none" w:sz="0" w:space="0" w:color="auto"/>
        <w:right w:val="none" w:sz="0" w:space="0" w:color="auto"/>
      </w:divBdr>
    </w:div>
    <w:div w:id="1057430994">
      <w:bodyDiv w:val="1"/>
      <w:marLeft w:val="0"/>
      <w:marRight w:val="0"/>
      <w:marTop w:val="0"/>
      <w:marBottom w:val="0"/>
      <w:divBdr>
        <w:top w:val="none" w:sz="0" w:space="0" w:color="auto"/>
        <w:left w:val="none" w:sz="0" w:space="0" w:color="auto"/>
        <w:bottom w:val="none" w:sz="0" w:space="0" w:color="auto"/>
        <w:right w:val="none" w:sz="0" w:space="0" w:color="auto"/>
      </w:divBdr>
    </w:div>
    <w:div w:id="1077937555">
      <w:bodyDiv w:val="1"/>
      <w:marLeft w:val="0"/>
      <w:marRight w:val="0"/>
      <w:marTop w:val="0"/>
      <w:marBottom w:val="0"/>
      <w:divBdr>
        <w:top w:val="none" w:sz="0" w:space="0" w:color="auto"/>
        <w:left w:val="none" w:sz="0" w:space="0" w:color="auto"/>
        <w:bottom w:val="none" w:sz="0" w:space="0" w:color="auto"/>
        <w:right w:val="none" w:sz="0" w:space="0" w:color="auto"/>
      </w:divBdr>
    </w:div>
    <w:div w:id="1103770330">
      <w:bodyDiv w:val="1"/>
      <w:marLeft w:val="0"/>
      <w:marRight w:val="0"/>
      <w:marTop w:val="0"/>
      <w:marBottom w:val="0"/>
      <w:divBdr>
        <w:top w:val="none" w:sz="0" w:space="0" w:color="auto"/>
        <w:left w:val="none" w:sz="0" w:space="0" w:color="auto"/>
        <w:bottom w:val="none" w:sz="0" w:space="0" w:color="auto"/>
        <w:right w:val="none" w:sz="0" w:space="0" w:color="auto"/>
      </w:divBdr>
    </w:div>
    <w:div w:id="1127696920">
      <w:bodyDiv w:val="1"/>
      <w:marLeft w:val="0"/>
      <w:marRight w:val="0"/>
      <w:marTop w:val="0"/>
      <w:marBottom w:val="0"/>
      <w:divBdr>
        <w:top w:val="none" w:sz="0" w:space="0" w:color="auto"/>
        <w:left w:val="none" w:sz="0" w:space="0" w:color="auto"/>
        <w:bottom w:val="none" w:sz="0" w:space="0" w:color="auto"/>
        <w:right w:val="none" w:sz="0" w:space="0" w:color="auto"/>
      </w:divBdr>
    </w:div>
    <w:div w:id="1202015155">
      <w:bodyDiv w:val="1"/>
      <w:marLeft w:val="0"/>
      <w:marRight w:val="0"/>
      <w:marTop w:val="0"/>
      <w:marBottom w:val="0"/>
      <w:divBdr>
        <w:top w:val="none" w:sz="0" w:space="0" w:color="auto"/>
        <w:left w:val="none" w:sz="0" w:space="0" w:color="auto"/>
        <w:bottom w:val="none" w:sz="0" w:space="0" w:color="auto"/>
        <w:right w:val="none" w:sz="0" w:space="0" w:color="auto"/>
      </w:divBdr>
    </w:div>
    <w:div w:id="1226913987">
      <w:bodyDiv w:val="1"/>
      <w:marLeft w:val="0"/>
      <w:marRight w:val="0"/>
      <w:marTop w:val="0"/>
      <w:marBottom w:val="0"/>
      <w:divBdr>
        <w:top w:val="none" w:sz="0" w:space="0" w:color="auto"/>
        <w:left w:val="none" w:sz="0" w:space="0" w:color="auto"/>
        <w:bottom w:val="none" w:sz="0" w:space="0" w:color="auto"/>
        <w:right w:val="none" w:sz="0" w:space="0" w:color="auto"/>
      </w:divBdr>
    </w:div>
    <w:div w:id="1264462321">
      <w:bodyDiv w:val="1"/>
      <w:marLeft w:val="0"/>
      <w:marRight w:val="0"/>
      <w:marTop w:val="0"/>
      <w:marBottom w:val="0"/>
      <w:divBdr>
        <w:top w:val="none" w:sz="0" w:space="0" w:color="auto"/>
        <w:left w:val="none" w:sz="0" w:space="0" w:color="auto"/>
        <w:bottom w:val="none" w:sz="0" w:space="0" w:color="auto"/>
        <w:right w:val="none" w:sz="0" w:space="0" w:color="auto"/>
      </w:divBdr>
    </w:div>
    <w:div w:id="1454903713">
      <w:bodyDiv w:val="1"/>
      <w:marLeft w:val="0"/>
      <w:marRight w:val="0"/>
      <w:marTop w:val="0"/>
      <w:marBottom w:val="0"/>
      <w:divBdr>
        <w:top w:val="none" w:sz="0" w:space="0" w:color="auto"/>
        <w:left w:val="none" w:sz="0" w:space="0" w:color="auto"/>
        <w:bottom w:val="none" w:sz="0" w:space="0" w:color="auto"/>
        <w:right w:val="none" w:sz="0" w:space="0" w:color="auto"/>
      </w:divBdr>
    </w:div>
    <w:div w:id="1480148146">
      <w:bodyDiv w:val="1"/>
      <w:marLeft w:val="0"/>
      <w:marRight w:val="0"/>
      <w:marTop w:val="0"/>
      <w:marBottom w:val="0"/>
      <w:divBdr>
        <w:top w:val="none" w:sz="0" w:space="0" w:color="auto"/>
        <w:left w:val="none" w:sz="0" w:space="0" w:color="auto"/>
        <w:bottom w:val="none" w:sz="0" w:space="0" w:color="auto"/>
        <w:right w:val="none" w:sz="0" w:space="0" w:color="auto"/>
      </w:divBdr>
    </w:div>
    <w:div w:id="1502574906">
      <w:bodyDiv w:val="1"/>
      <w:marLeft w:val="0"/>
      <w:marRight w:val="0"/>
      <w:marTop w:val="0"/>
      <w:marBottom w:val="0"/>
      <w:divBdr>
        <w:top w:val="none" w:sz="0" w:space="0" w:color="auto"/>
        <w:left w:val="none" w:sz="0" w:space="0" w:color="auto"/>
        <w:bottom w:val="none" w:sz="0" w:space="0" w:color="auto"/>
        <w:right w:val="none" w:sz="0" w:space="0" w:color="auto"/>
      </w:divBdr>
    </w:div>
    <w:div w:id="1517378949">
      <w:bodyDiv w:val="1"/>
      <w:marLeft w:val="0"/>
      <w:marRight w:val="0"/>
      <w:marTop w:val="0"/>
      <w:marBottom w:val="0"/>
      <w:divBdr>
        <w:top w:val="none" w:sz="0" w:space="0" w:color="auto"/>
        <w:left w:val="none" w:sz="0" w:space="0" w:color="auto"/>
        <w:bottom w:val="none" w:sz="0" w:space="0" w:color="auto"/>
        <w:right w:val="none" w:sz="0" w:space="0" w:color="auto"/>
      </w:divBdr>
    </w:div>
    <w:div w:id="1629819033">
      <w:bodyDiv w:val="1"/>
      <w:marLeft w:val="0"/>
      <w:marRight w:val="0"/>
      <w:marTop w:val="0"/>
      <w:marBottom w:val="0"/>
      <w:divBdr>
        <w:top w:val="none" w:sz="0" w:space="0" w:color="auto"/>
        <w:left w:val="none" w:sz="0" w:space="0" w:color="auto"/>
        <w:bottom w:val="none" w:sz="0" w:space="0" w:color="auto"/>
        <w:right w:val="none" w:sz="0" w:space="0" w:color="auto"/>
      </w:divBdr>
    </w:div>
    <w:div w:id="1638487831">
      <w:bodyDiv w:val="1"/>
      <w:marLeft w:val="0"/>
      <w:marRight w:val="0"/>
      <w:marTop w:val="0"/>
      <w:marBottom w:val="0"/>
      <w:divBdr>
        <w:top w:val="none" w:sz="0" w:space="0" w:color="auto"/>
        <w:left w:val="none" w:sz="0" w:space="0" w:color="auto"/>
        <w:bottom w:val="none" w:sz="0" w:space="0" w:color="auto"/>
        <w:right w:val="none" w:sz="0" w:space="0" w:color="auto"/>
      </w:divBdr>
    </w:div>
    <w:div w:id="1654992462">
      <w:bodyDiv w:val="1"/>
      <w:marLeft w:val="0"/>
      <w:marRight w:val="0"/>
      <w:marTop w:val="0"/>
      <w:marBottom w:val="0"/>
      <w:divBdr>
        <w:top w:val="none" w:sz="0" w:space="0" w:color="auto"/>
        <w:left w:val="none" w:sz="0" w:space="0" w:color="auto"/>
        <w:bottom w:val="none" w:sz="0" w:space="0" w:color="auto"/>
        <w:right w:val="none" w:sz="0" w:space="0" w:color="auto"/>
      </w:divBdr>
    </w:div>
    <w:div w:id="1666006329">
      <w:bodyDiv w:val="1"/>
      <w:marLeft w:val="0"/>
      <w:marRight w:val="0"/>
      <w:marTop w:val="0"/>
      <w:marBottom w:val="0"/>
      <w:divBdr>
        <w:top w:val="none" w:sz="0" w:space="0" w:color="auto"/>
        <w:left w:val="none" w:sz="0" w:space="0" w:color="auto"/>
        <w:bottom w:val="none" w:sz="0" w:space="0" w:color="auto"/>
        <w:right w:val="none" w:sz="0" w:space="0" w:color="auto"/>
      </w:divBdr>
    </w:div>
    <w:div w:id="1798598690">
      <w:bodyDiv w:val="1"/>
      <w:marLeft w:val="0"/>
      <w:marRight w:val="0"/>
      <w:marTop w:val="0"/>
      <w:marBottom w:val="0"/>
      <w:divBdr>
        <w:top w:val="none" w:sz="0" w:space="0" w:color="auto"/>
        <w:left w:val="none" w:sz="0" w:space="0" w:color="auto"/>
        <w:bottom w:val="none" w:sz="0" w:space="0" w:color="auto"/>
        <w:right w:val="none" w:sz="0" w:space="0" w:color="auto"/>
      </w:divBdr>
    </w:div>
    <w:div w:id="1829320762">
      <w:bodyDiv w:val="1"/>
      <w:marLeft w:val="0"/>
      <w:marRight w:val="0"/>
      <w:marTop w:val="0"/>
      <w:marBottom w:val="0"/>
      <w:divBdr>
        <w:top w:val="none" w:sz="0" w:space="0" w:color="auto"/>
        <w:left w:val="none" w:sz="0" w:space="0" w:color="auto"/>
        <w:bottom w:val="none" w:sz="0" w:space="0" w:color="auto"/>
        <w:right w:val="none" w:sz="0" w:space="0" w:color="auto"/>
      </w:divBdr>
    </w:div>
    <w:div w:id="1833791377">
      <w:bodyDiv w:val="1"/>
      <w:marLeft w:val="0"/>
      <w:marRight w:val="0"/>
      <w:marTop w:val="0"/>
      <w:marBottom w:val="0"/>
      <w:divBdr>
        <w:top w:val="none" w:sz="0" w:space="0" w:color="auto"/>
        <w:left w:val="none" w:sz="0" w:space="0" w:color="auto"/>
        <w:bottom w:val="none" w:sz="0" w:space="0" w:color="auto"/>
        <w:right w:val="none" w:sz="0" w:space="0" w:color="auto"/>
      </w:divBdr>
    </w:div>
    <w:div w:id="1862356223">
      <w:bodyDiv w:val="1"/>
      <w:marLeft w:val="0"/>
      <w:marRight w:val="0"/>
      <w:marTop w:val="0"/>
      <w:marBottom w:val="0"/>
      <w:divBdr>
        <w:top w:val="none" w:sz="0" w:space="0" w:color="auto"/>
        <w:left w:val="none" w:sz="0" w:space="0" w:color="auto"/>
        <w:bottom w:val="none" w:sz="0" w:space="0" w:color="auto"/>
        <w:right w:val="none" w:sz="0" w:space="0" w:color="auto"/>
      </w:divBdr>
    </w:div>
    <w:div w:id="1945922597">
      <w:bodyDiv w:val="1"/>
      <w:marLeft w:val="0"/>
      <w:marRight w:val="0"/>
      <w:marTop w:val="0"/>
      <w:marBottom w:val="0"/>
      <w:divBdr>
        <w:top w:val="none" w:sz="0" w:space="0" w:color="auto"/>
        <w:left w:val="none" w:sz="0" w:space="0" w:color="auto"/>
        <w:bottom w:val="none" w:sz="0" w:space="0" w:color="auto"/>
        <w:right w:val="none" w:sz="0" w:space="0" w:color="auto"/>
      </w:divBdr>
    </w:div>
    <w:div w:id="1982806306">
      <w:bodyDiv w:val="1"/>
      <w:marLeft w:val="0"/>
      <w:marRight w:val="0"/>
      <w:marTop w:val="0"/>
      <w:marBottom w:val="0"/>
      <w:divBdr>
        <w:top w:val="none" w:sz="0" w:space="0" w:color="auto"/>
        <w:left w:val="none" w:sz="0" w:space="0" w:color="auto"/>
        <w:bottom w:val="none" w:sz="0" w:space="0" w:color="auto"/>
        <w:right w:val="none" w:sz="0" w:space="0" w:color="auto"/>
      </w:divBdr>
    </w:div>
    <w:div w:id="2087534994">
      <w:bodyDiv w:val="1"/>
      <w:marLeft w:val="0"/>
      <w:marRight w:val="0"/>
      <w:marTop w:val="0"/>
      <w:marBottom w:val="0"/>
      <w:divBdr>
        <w:top w:val="none" w:sz="0" w:space="0" w:color="auto"/>
        <w:left w:val="none" w:sz="0" w:space="0" w:color="auto"/>
        <w:bottom w:val="none" w:sz="0" w:space="0" w:color="auto"/>
        <w:right w:val="none" w:sz="0" w:space="0" w:color="auto"/>
      </w:divBdr>
    </w:div>
    <w:div w:id="2111272267">
      <w:bodyDiv w:val="1"/>
      <w:marLeft w:val="0"/>
      <w:marRight w:val="0"/>
      <w:marTop w:val="0"/>
      <w:marBottom w:val="0"/>
      <w:divBdr>
        <w:top w:val="none" w:sz="0" w:space="0" w:color="auto"/>
        <w:left w:val="none" w:sz="0" w:space="0" w:color="auto"/>
        <w:bottom w:val="none" w:sz="0" w:space="0" w:color="auto"/>
        <w:right w:val="none" w:sz="0" w:space="0" w:color="auto"/>
      </w:divBdr>
    </w:div>
    <w:div w:id="21466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kaggle.com/einst%20eindata4u/covid19"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82cb1b9-764e-4c8e-9605-570866129ad7">
      <Terms xmlns="http://schemas.microsoft.com/office/infopath/2007/PartnerControls"/>
    </lcf76f155ced4ddcb4097134ff3c332f>
    <TaxCatchAll xmlns="b066d6b8-3a1d-4827-88b1-65b560909fd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F0EC7356EA78C4B9C4B21139D0A6170" ma:contentTypeVersion="16" ma:contentTypeDescription="Create a new document." ma:contentTypeScope="" ma:versionID="68f7949faca538d3978e07b4b28ae01d">
  <xsd:schema xmlns:xsd="http://www.w3.org/2001/XMLSchema" xmlns:xs="http://www.w3.org/2001/XMLSchema" xmlns:p="http://schemas.microsoft.com/office/2006/metadata/properties" xmlns:ns2="d82cb1b9-764e-4c8e-9605-570866129ad7" xmlns:ns3="b066d6b8-3a1d-4827-88b1-65b560909fd8" targetNamespace="http://schemas.microsoft.com/office/2006/metadata/properties" ma:root="true" ma:fieldsID="889607c3194fa8efeb0a3694a65dd8e1" ns2:_="" ns3:_="">
    <xsd:import namespace="d82cb1b9-764e-4c8e-9605-570866129ad7"/>
    <xsd:import namespace="b066d6b8-3a1d-4827-88b1-65b560909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b1b9-764e-4c8e-9605-570866129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66d6b8-3a1d-4827-88b1-65b560909f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dfb36b9-e1f1-4b41-8928-a99a62808f73}" ma:internalName="TaxCatchAll" ma:showField="CatchAllData" ma:web="b066d6b8-3a1d-4827-88b1-65b560909fd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AA1E63-D71D-4C4B-AD10-C31E9C78C172}">
  <ds:schemaRefs>
    <ds:schemaRef ds:uri="http://schemas.microsoft.com/sharepoint/v3/contenttype/forms"/>
  </ds:schemaRefs>
</ds:datastoreItem>
</file>

<file path=customXml/itemProps2.xml><?xml version="1.0" encoding="utf-8"?>
<ds:datastoreItem xmlns:ds="http://schemas.openxmlformats.org/officeDocument/2006/customXml" ds:itemID="{677ED557-EF3B-4BA5-A539-CB45E9FB429F}">
  <ds:schemaRefs>
    <ds:schemaRef ds:uri="http://schemas.openxmlformats.org/officeDocument/2006/bibliography"/>
  </ds:schemaRefs>
</ds:datastoreItem>
</file>

<file path=customXml/itemProps3.xml><?xml version="1.0" encoding="utf-8"?>
<ds:datastoreItem xmlns:ds="http://schemas.openxmlformats.org/officeDocument/2006/customXml" ds:itemID="{407CC46D-A56A-41F8-AC81-B9D904F0B007}">
  <ds:schemaRefs>
    <ds:schemaRef ds:uri="http://schemas.microsoft.com/office/2006/metadata/properties"/>
    <ds:schemaRef ds:uri="http://schemas.microsoft.com/office/infopath/2007/PartnerControls"/>
    <ds:schemaRef ds:uri="d82cb1b9-764e-4c8e-9605-570866129ad7"/>
    <ds:schemaRef ds:uri="b066d6b8-3a1d-4827-88b1-65b560909fd8"/>
  </ds:schemaRefs>
</ds:datastoreItem>
</file>

<file path=customXml/itemProps4.xml><?xml version="1.0" encoding="utf-8"?>
<ds:datastoreItem xmlns:ds="http://schemas.openxmlformats.org/officeDocument/2006/customXml" ds:itemID="{95CF7AD8-8941-4C89-AC45-D027BF5BF0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b1b9-764e-4c8e-9605-570866129ad7"/>
    <ds:schemaRef ds:uri="b066d6b8-3a1d-4827-88b1-65b560909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39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 Gebeyehu</dc:creator>
  <cp:keywords/>
  <dc:description/>
  <cp:lastModifiedBy>Prof. dr. Esther de Vries</cp:lastModifiedBy>
  <cp:revision>2</cp:revision>
  <dcterms:created xsi:type="dcterms:W3CDTF">2026-03-03T07:46:00Z</dcterms:created>
  <dcterms:modified xsi:type="dcterms:W3CDTF">2026-03-03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23008-21bb-4f72-a6ca-2fb76175ab08</vt:lpwstr>
  </property>
  <property fmtid="{D5CDD505-2E9C-101B-9397-08002B2CF9AE}" pid="3" name="MSIP_Label_b29f4804-9ab0-4527-a877-f7a87100f5fc_Enabled">
    <vt:lpwstr>true</vt:lpwstr>
  </property>
  <property fmtid="{D5CDD505-2E9C-101B-9397-08002B2CF9AE}" pid="4" name="MSIP_Label_b29f4804-9ab0-4527-a877-f7a87100f5fc_SetDate">
    <vt:lpwstr>2024-04-04T09:19:06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a96d5821-e25e-4327-b749-7614606fd45a</vt:lpwstr>
  </property>
  <property fmtid="{D5CDD505-2E9C-101B-9397-08002B2CF9AE}" pid="9" name="MSIP_Label_b29f4804-9ab0-4527-a877-f7a87100f5fc_ContentBits">
    <vt:lpwstr>0</vt:lpwstr>
  </property>
  <property fmtid="{D5CDD505-2E9C-101B-9397-08002B2CF9AE}" pid="10" name="ContentTypeId">
    <vt:lpwstr>0x0101008F0EC7356EA78C4B9C4B21139D0A6170</vt:lpwstr>
  </property>
  <property fmtid="{D5CDD505-2E9C-101B-9397-08002B2CF9AE}" pid="11" name="MediaServiceImageTags">
    <vt:lpwstr/>
  </property>
</Properties>
</file>